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49B3" w14:textId="06224452" w:rsidR="004444E7" w:rsidRPr="00A80034" w:rsidRDefault="00262054" w:rsidP="00AE0BEA">
      <w:pPr>
        <w:spacing w:line="360" w:lineRule="auto"/>
        <w:rPr>
          <w:rFonts w:ascii="Times New Roman" w:hAnsi="Times New Roman" w:cs="Times New Roman"/>
        </w:rPr>
      </w:pPr>
      <w:proofErr w:type="spellStart"/>
      <w:r w:rsidRPr="00903C53">
        <w:rPr>
          <w:rFonts w:ascii="Times New Roman" w:hAnsi="Times New Roman" w:cs="Times New Roman"/>
        </w:rPr>
        <w:t>Supplementary</w:t>
      </w:r>
      <w:proofErr w:type="spellEnd"/>
      <w:r w:rsidRPr="00903C53">
        <w:rPr>
          <w:rFonts w:ascii="Times New Roman" w:hAnsi="Times New Roman" w:cs="Times New Roman"/>
        </w:rPr>
        <w:t xml:space="preserve"> </w:t>
      </w:r>
      <w:proofErr w:type="spellStart"/>
      <w:r w:rsidRPr="00903C53">
        <w:rPr>
          <w:rFonts w:ascii="Times New Roman" w:hAnsi="Times New Roman" w:cs="Times New Roman"/>
        </w:rPr>
        <w:t>table</w:t>
      </w:r>
      <w:proofErr w:type="spellEnd"/>
      <w:r w:rsidRPr="00903C53">
        <w:rPr>
          <w:rFonts w:ascii="Times New Roman" w:hAnsi="Times New Roman" w:cs="Times New Roman"/>
        </w:rPr>
        <w:t xml:space="preserve"> </w:t>
      </w:r>
      <w:r w:rsidR="00FA789F">
        <w:rPr>
          <w:rFonts w:ascii="Times New Roman" w:hAnsi="Times New Roman" w:cs="Times New Roman"/>
        </w:rPr>
        <w:t>5</w:t>
      </w:r>
      <w:r w:rsidRPr="00903C53">
        <w:rPr>
          <w:rFonts w:ascii="Times New Roman" w:hAnsi="Times New Roman" w:cs="Times New Roman"/>
        </w:rPr>
        <w:t xml:space="preserve">: </w:t>
      </w:r>
      <w:r w:rsidR="009A1460" w:rsidRPr="00903C53">
        <w:rPr>
          <w:rFonts w:ascii="Times New Roman" w:hAnsi="Times New Roman" w:cs="Times New Roman"/>
        </w:rPr>
        <w:t xml:space="preserve">The </w:t>
      </w:r>
      <w:proofErr w:type="spellStart"/>
      <w:r w:rsidR="009A1460" w:rsidRPr="00903C53">
        <w:rPr>
          <w:rFonts w:ascii="Times New Roman" w:hAnsi="Times New Roman" w:cs="Times New Roman"/>
        </w:rPr>
        <w:t>relationship</w:t>
      </w:r>
      <w:proofErr w:type="spellEnd"/>
      <w:r w:rsidR="009A1460" w:rsidRPr="00903C53">
        <w:rPr>
          <w:rFonts w:ascii="Times New Roman" w:hAnsi="Times New Roman" w:cs="Times New Roman"/>
        </w:rPr>
        <w:t xml:space="preserve"> </w:t>
      </w:r>
      <w:proofErr w:type="spellStart"/>
      <w:r w:rsidR="009A1460" w:rsidRPr="00903C53">
        <w:rPr>
          <w:rFonts w:ascii="Times New Roman" w:hAnsi="Times New Roman" w:cs="Times New Roman"/>
        </w:rPr>
        <w:t>between</w:t>
      </w:r>
      <w:proofErr w:type="spellEnd"/>
      <w:r w:rsidR="009A1460" w:rsidRPr="00903C53">
        <w:rPr>
          <w:rFonts w:ascii="Times New Roman" w:hAnsi="Times New Roman" w:cs="Times New Roman"/>
        </w:rPr>
        <w:t xml:space="preserve"> </w:t>
      </w:r>
      <w:proofErr w:type="spellStart"/>
      <w:r w:rsidR="009A1460" w:rsidRPr="00903C53">
        <w:rPr>
          <w:rFonts w:ascii="Times New Roman" w:hAnsi="Times New Roman" w:cs="Times New Roman"/>
        </w:rPr>
        <w:t>clinicopathological</w:t>
      </w:r>
      <w:proofErr w:type="spellEnd"/>
      <w:r w:rsidR="009A1460" w:rsidRPr="00903C53">
        <w:rPr>
          <w:rFonts w:ascii="Times New Roman" w:hAnsi="Times New Roman" w:cs="Times New Roman"/>
        </w:rPr>
        <w:t xml:space="preserve"> </w:t>
      </w:r>
      <w:proofErr w:type="spellStart"/>
      <w:r w:rsidR="009A1460" w:rsidRPr="00903C53">
        <w:rPr>
          <w:rFonts w:ascii="Times New Roman" w:hAnsi="Times New Roman" w:cs="Times New Roman"/>
        </w:rPr>
        <w:t>features</w:t>
      </w:r>
      <w:proofErr w:type="spellEnd"/>
      <w:r w:rsidR="009A1460" w:rsidRPr="00903C53">
        <w:rPr>
          <w:rFonts w:ascii="Times New Roman" w:hAnsi="Times New Roman" w:cs="Times New Roman"/>
        </w:rPr>
        <w:t xml:space="preserve"> and CMS </w:t>
      </w:r>
      <w:proofErr w:type="spellStart"/>
      <w:r w:rsidR="009A1460" w:rsidRPr="00903C53">
        <w:rPr>
          <w:rFonts w:ascii="Times New Roman" w:hAnsi="Times New Roman" w:cs="Times New Roman"/>
        </w:rPr>
        <w:t>immunohistochemistry</w:t>
      </w:r>
      <w:proofErr w:type="spellEnd"/>
    </w:p>
    <w:tbl>
      <w:tblPr>
        <w:tblStyle w:val="Rcsostblzat"/>
        <w:tblpPr w:leftFromText="141" w:rightFromText="141" w:vertAnchor="text" w:horzAnchor="margin" w:tblpXSpec="center" w:tblpY="-1416"/>
        <w:tblW w:w="16585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850"/>
        <w:gridCol w:w="992"/>
        <w:gridCol w:w="993"/>
        <w:gridCol w:w="992"/>
        <w:gridCol w:w="992"/>
        <w:gridCol w:w="992"/>
        <w:gridCol w:w="851"/>
        <w:gridCol w:w="992"/>
        <w:gridCol w:w="992"/>
        <w:gridCol w:w="851"/>
        <w:gridCol w:w="992"/>
        <w:gridCol w:w="992"/>
        <w:gridCol w:w="993"/>
        <w:gridCol w:w="855"/>
      </w:tblGrid>
      <w:tr w:rsidR="004444E7" w:rsidRPr="00903C53" w14:paraId="4DB88ED9" w14:textId="77777777" w:rsidTr="00482A9A">
        <w:trPr>
          <w:trHeight w:val="143"/>
        </w:trPr>
        <w:tc>
          <w:tcPr>
            <w:tcW w:w="1271" w:type="dxa"/>
          </w:tcPr>
          <w:p w14:paraId="3FB64B58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</w:tcPr>
          <w:p w14:paraId="4F753759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  <w:p w14:paraId="5ED93D01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(n=134)</w:t>
            </w:r>
          </w:p>
        </w:tc>
        <w:tc>
          <w:tcPr>
            <w:tcW w:w="2977" w:type="dxa"/>
            <w:gridSpan w:val="3"/>
          </w:tcPr>
          <w:p w14:paraId="4F0629E0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FRMD6 (n=140)</w:t>
            </w:r>
          </w:p>
        </w:tc>
        <w:tc>
          <w:tcPr>
            <w:tcW w:w="2835" w:type="dxa"/>
            <w:gridSpan w:val="3"/>
          </w:tcPr>
          <w:p w14:paraId="3A816066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DX2</w:t>
            </w:r>
          </w:p>
          <w:p w14:paraId="105C03B9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(n=138)</w:t>
            </w:r>
          </w:p>
        </w:tc>
        <w:tc>
          <w:tcPr>
            <w:tcW w:w="2835" w:type="dxa"/>
            <w:gridSpan w:val="3"/>
          </w:tcPr>
          <w:p w14:paraId="35077B71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ZEB1</w:t>
            </w:r>
          </w:p>
          <w:p w14:paraId="7B177078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(n=139)</w:t>
            </w:r>
          </w:p>
        </w:tc>
        <w:tc>
          <w:tcPr>
            <w:tcW w:w="3832" w:type="dxa"/>
            <w:gridSpan w:val="4"/>
          </w:tcPr>
          <w:p w14:paraId="4D42A44E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TR2B</w:t>
            </w:r>
          </w:p>
          <w:p w14:paraId="10A60FCB" w14:textId="77777777" w:rsidR="004444E7" w:rsidRPr="00903C53" w:rsidRDefault="004444E7" w:rsidP="00482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(n=138)</w:t>
            </w:r>
          </w:p>
        </w:tc>
      </w:tr>
      <w:tr w:rsidR="004444E7" w:rsidRPr="00903C53" w14:paraId="6CB5FE6E" w14:textId="77777777" w:rsidTr="00482A9A">
        <w:trPr>
          <w:trHeight w:val="143"/>
        </w:trPr>
        <w:tc>
          <w:tcPr>
            <w:tcW w:w="1271" w:type="dxa"/>
          </w:tcPr>
          <w:p w14:paraId="3C4D0C3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D9D38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K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3" w:type="dxa"/>
          </w:tcPr>
          <w:p w14:paraId="2995859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K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850" w:type="dxa"/>
          </w:tcPr>
          <w:p w14:paraId="6832C2B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</w:tcPr>
          <w:p w14:paraId="7E644CD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FRMD6-low</w:t>
            </w:r>
          </w:p>
        </w:tc>
        <w:tc>
          <w:tcPr>
            <w:tcW w:w="993" w:type="dxa"/>
          </w:tcPr>
          <w:p w14:paraId="68E542C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FRMD6-high</w:t>
            </w:r>
          </w:p>
        </w:tc>
        <w:tc>
          <w:tcPr>
            <w:tcW w:w="992" w:type="dxa"/>
          </w:tcPr>
          <w:p w14:paraId="3E3EADD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</w:tcPr>
          <w:p w14:paraId="059F249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DX2-low</w:t>
            </w:r>
          </w:p>
        </w:tc>
        <w:tc>
          <w:tcPr>
            <w:tcW w:w="992" w:type="dxa"/>
          </w:tcPr>
          <w:p w14:paraId="454C4DE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DX2-high</w:t>
            </w:r>
          </w:p>
        </w:tc>
        <w:tc>
          <w:tcPr>
            <w:tcW w:w="851" w:type="dxa"/>
          </w:tcPr>
          <w:p w14:paraId="1B55CA4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</w:tcPr>
          <w:p w14:paraId="453E99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ZEB1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  <w:proofErr w:type="spellEnd"/>
          </w:p>
        </w:tc>
        <w:tc>
          <w:tcPr>
            <w:tcW w:w="992" w:type="dxa"/>
          </w:tcPr>
          <w:p w14:paraId="0D979A8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ZEB1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851" w:type="dxa"/>
          </w:tcPr>
          <w:p w14:paraId="0C1061B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</w:tcPr>
          <w:p w14:paraId="6B80C10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TR2B</w:t>
            </w:r>
          </w:p>
          <w:p w14:paraId="457A21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2" w:type="dxa"/>
          </w:tcPr>
          <w:p w14:paraId="796FA3D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TR2B</w:t>
            </w:r>
          </w:p>
          <w:p w14:paraId="4AED5E4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ntermed</w:t>
            </w:r>
            <w:proofErr w:type="spellEnd"/>
          </w:p>
        </w:tc>
        <w:tc>
          <w:tcPr>
            <w:tcW w:w="993" w:type="dxa"/>
          </w:tcPr>
          <w:p w14:paraId="0F4778B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TR2B</w:t>
            </w:r>
          </w:p>
          <w:p w14:paraId="43EF5FB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855" w:type="dxa"/>
          </w:tcPr>
          <w:p w14:paraId="5138021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4444E7" w:rsidRPr="00903C53" w14:paraId="77B2A39E" w14:textId="77777777" w:rsidTr="00482A9A">
        <w:trPr>
          <w:trHeight w:val="143"/>
        </w:trPr>
        <w:tc>
          <w:tcPr>
            <w:tcW w:w="1271" w:type="dxa"/>
          </w:tcPr>
          <w:p w14:paraId="1CEEB16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</w:p>
          <w:p w14:paraId="0C17B3F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03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14:paraId="04603A3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-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7AA612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5&lt;</w:t>
            </w:r>
          </w:p>
        </w:tc>
        <w:tc>
          <w:tcPr>
            <w:tcW w:w="992" w:type="dxa"/>
          </w:tcPr>
          <w:p w14:paraId="502F9689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AEDA37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(46%)</w:t>
            </w:r>
          </w:p>
          <w:p w14:paraId="6AF63EA7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 (41%)</w:t>
            </w:r>
          </w:p>
          <w:p w14:paraId="03CE823C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(14%)</w:t>
            </w:r>
          </w:p>
        </w:tc>
        <w:tc>
          <w:tcPr>
            <w:tcW w:w="993" w:type="dxa"/>
          </w:tcPr>
          <w:p w14:paraId="2466EB2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B56EE5D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 (24%)</w:t>
            </w:r>
          </w:p>
          <w:p w14:paraId="7103210D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 (47%)</w:t>
            </w:r>
          </w:p>
          <w:p w14:paraId="2017E39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(29%)</w:t>
            </w:r>
          </w:p>
        </w:tc>
        <w:tc>
          <w:tcPr>
            <w:tcW w:w="850" w:type="dxa"/>
          </w:tcPr>
          <w:p w14:paraId="4F81DE1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12</w:t>
            </w:r>
          </w:p>
        </w:tc>
        <w:tc>
          <w:tcPr>
            <w:tcW w:w="992" w:type="dxa"/>
          </w:tcPr>
          <w:p w14:paraId="4432A6F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3D61C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28%)</w:t>
            </w:r>
          </w:p>
          <w:p w14:paraId="5BDCBA4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43%)</w:t>
            </w:r>
          </w:p>
          <w:p w14:paraId="3DE3FFD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9%)</w:t>
            </w:r>
          </w:p>
        </w:tc>
        <w:tc>
          <w:tcPr>
            <w:tcW w:w="993" w:type="dxa"/>
          </w:tcPr>
          <w:p w14:paraId="6EDB2CE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568A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1 (38%)</w:t>
            </w:r>
          </w:p>
          <w:p w14:paraId="380D83E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44%)</w:t>
            </w:r>
          </w:p>
          <w:p w14:paraId="798A48D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18%)</w:t>
            </w:r>
          </w:p>
        </w:tc>
        <w:tc>
          <w:tcPr>
            <w:tcW w:w="992" w:type="dxa"/>
          </w:tcPr>
          <w:p w14:paraId="4918B5E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36</w:t>
            </w:r>
          </w:p>
        </w:tc>
        <w:tc>
          <w:tcPr>
            <w:tcW w:w="992" w:type="dxa"/>
          </w:tcPr>
          <w:p w14:paraId="5407EE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56C26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34%)</w:t>
            </w:r>
          </w:p>
          <w:p w14:paraId="4E6CD1F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45%)</w:t>
            </w:r>
          </w:p>
          <w:p w14:paraId="3FBEF34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20%)</w:t>
            </w:r>
          </w:p>
        </w:tc>
        <w:tc>
          <w:tcPr>
            <w:tcW w:w="992" w:type="dxa"/>
          </w:tcPr>
          <w:p w14:paraId="1B88A84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AC03A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34%)</w:t>
            </w:r>
          </w:p>
          <w:p w14:paraId="361429E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43%)</w:t>
            </w:r>
          </w:p>
          <w:p w14:paraId="3E986AC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3%)</w:t>
            </w:r>
          </w:p>
        </w:tc>
        <w:tc>
          <w:tcPr>
            <w:tcW w:w="851" w:type="dxa"/>
          </w:tcPr>
          <w:p w14:paraId="7844D7F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928</w:t>
            </w:r>
          </w:p>
        </w:tc>
        <w:tc>
          <w:tcPr>
            <w:tcW w:w="992" w:type="dxa"/>
          </w:tcPr>
          <w:p w14:paraId="041DF4C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43314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0 (34%)</w:t>
            </w:r>
          </w:p>
          <w:p w14:paraId="08C7691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0 (42%)</w:t>
            </w:r>
          </w:p>
          <w:p w14:paraId="65172C1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8 (24%)</w:t>
            </w:r>
          </w:p>
        </w:tc>
        <w:tc>
          <w:tcPr>
            <w:tcW w:w="992" w:type="dxa"/>
          </w:tcPr>
          <w:p w14:paraId="450414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2F7F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33%)</w:t>
            </w:r>
          </w:p>
          <w:p w14:paraId="636EA6A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52%)</w:t>
            </w:r>
          </w:p>
          <w:p w14:paraId="26FB2C4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</w:tc>
        <w:tc>
          <w:tcPr>
            <w:tcW w:w="851" w:type="dxa"/>
          </w:tcPr>
          <w:p w14:paraId="0CDF808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71</w:t>
            </w:r>
          </w:p>
        </w:tc>
        <w:tc>
          <w:tcPr>
            <w:tcW w:w="992" w:type="dxa"/>
          </w:tcPr>
          <w:p w14:paraId="7553A7B7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5561968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 (32%)</w:t>
            </w:r>
          </w:p>
          <w:p w14:paraId="7319834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 (21%)</w:t>
            </w:r>
          </w:p>
          <w:p w14:paraId="34CDDBC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 (47%)</w:t>
            </w:r>
          </w:p>
        </w:tc>
        <w:tc>
          <w:tcPr>
            <w:tcW w:w="992" w:type="dxa"/>
          </w:tcPr>
          <w:p w14:paraId="58749EA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CF8670F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7 (38%)</w:t>
            </w:r>
          </w:p>
          <w:p w14:paraId="309668D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2 (44%)</w:t>
            </w:r>
          </w:p>
          <w:p w14:paraId="1541CBE4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 (18%)</w:t>
            </w:r>
          </w:p>
        </w:tc>
        <w:tc>
          <w:tcPr>
            <w:tcW w:w="993" w:type="dxa"/>
          </w:tcPr>
          <w:p w14:paraId="1837A8FF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A5AF6D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 (30%)</w:t>
            </w:r>
          </w:p>
          <w:p w14:paraId="7EBC2C0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4 (51%)</w:t>
            </w:r>
          </w:p>
          <w:p w14:paraId="13F31DC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 (19%)</w:t>
            </w:r>
          </w:p>
        </w:tc>
        <w:tc>
          <w:tcPr>
            <w:tcW w:w="855" w:type="dxa"/>
          </w:tcPr>
          <w:p w14:paraId="70C95AF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50</w:t>
            </w:r>
          </w:p>
        </w:tc>
      </w:tr>
      <w:tr w:rsidR="004444E7" w:rsidRPr="00903C53" w14:paraId="0E23ABF9" w14:textId="77777777" w:rsidTr="00482A9A">
        <w:trPr>
          <w:trHeight w:val="143"/>
        </w:trPr>
        <w:tc>
          <w:tcPr>
            <w:tcW w:w="1271" w:type="dxa"/>
          </w:tcPr>
          <w:p w14:paraId="1B3BDCF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629886E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  <w:p w14:paraId="107B6A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69BD77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AA66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56%)</w:t>
            </w:r>
          </w:p>
          <w:p w14:paraId="383DDE7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44%)</w:t>
            </w:r>
          </w:p>
        </w:tc>
        <w:tc>
          <w:tcPr>
            <w:tcW w:w="993" w:type="dxa"/>
          </w:tcPr>
          <w:p w14:paraId="388D2E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3B4E0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54%)</w:t>
            </w:r>
          </w:p>
          <w:p w14:paraId="4D2D96D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1 (46%)</w:t>
            </w:r>
          </w:p>
        </w:tc>
        <w:tc>
          <w:tcPr>
            <w:tcW w:w="850" w:type="dxa"/>
          </w:tcPr>
          <w:p w14:paraId="68FFD12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48</w:t>
            </w:r>
          </w:p>
        </w:tc>
        <w:tc>
          <w:tcPr>
            <w:tcW w:w="992" w:type="dxa"/>
          </w:tcPr>
          <w:p w14:paraId="390891D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01E4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4 (59%)</w:t>
            </w:r>
          </w:p>
          <w:p w14:paraId="0325771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41%)</w:t>
            </w:r>
          </w:p>
        </w:tc>
        <w:tc>
          <w:tcPr>
            <w:tcW w:w="993" w:type="dxa"/>
          </w:tcPr>
          <w:p w14:paraId="4F5647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0D884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52%)</w:t>
            </w:r>
          </w:p>
          <w:p w14:paraId="6E30C4A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48%)</w:t>
            </w:r>
          </w:p>
        </w:tc>
        <w:tc>
          <w:tcPr>
            <w:tcW w:w="992" w:type="dxa"/>
          </w:tcPr>
          <w:p w14:paraId="5FF45C5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469</w:t>
            </w:r>
          </w:p>
        </w:tc>
        <w:tc>
          <w:tcPr>
            <w:tcW w:w="992" w:type="dxa"/>
          </w:tcPr>
          <w:p w14:paraId="3C870ED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51C9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50%)</w:t>
            </w:r>
          </w:p>
          <w:p w14:paraId="70AE89A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50%)</w:t>
            </w:r>
          </w:p>
        </w:tc>
        <w:tc>
          <w:tcPr>
            <w:tcW w:w="992" w:type="dxa"/>
          </w:tcPr>
          <w:p w14:paraId="72E2CA0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DD8B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58%)</w:t>
            </w:r>
          </w:p>
          <w:p w14:paraId="6E1EF04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1 (42%)</w:t>
            </w:r>
          </w:p>
        </w:tc>
        <w:tc>
          <w:tcPr>
            <w:tcW w:w="851" w:type="dxa"/>
          </w:tcPr>
          <w:p w14:paraId="33F4451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340</w:t>
            </w:r>
          </w:p>
        </w:tc>
        <w:tc>
          <w:tcPr>
            <w:tcW w:w="992" w:type="dxa"/>
          </w:tcPr>
          <w:p w14:paraId="3D0C117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721A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3 (53%)</w:t>
            </w:r>
          </w:p>
          <w:p w14:paraId="13A3D81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5 (47%)</w:t>
            </w:r>
          </w:p>
        </w:tc>
        <w:tc>
          <w:tcPr>
            <w:tcW w:w="992" w:type="dxa"/>
          </w:tcPr>
          <w:p w14:paraId="0FA4E5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02A45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62%)</w:t>
            </w:r>
          </w:p>
          <w:p w14:paraId="3466C53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38%)</w:t>
            </w:r>
          </w:p>
        </w:tc>
        <w:tc>
          <w:tcPr>
            <w:tcW w:w="851" w:type="dxa"/>
          </w:tcPr>
          <w:p w14:paraId="65A7B5C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470</w:t>
            </w:r>
          </w:p>
        </w:tc>
        <w:tc>
          <w:tcPr>
            <w:tcW w:w="992" w:type="dxa"/>
          </w:tcPr>
          <w:p w14:paraId="6DF4757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C4E7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53%)</w:t>
            </w:r>
          </w:p>
          <w:p w14:paraId="486A460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47%)</w:t>
            </w:r>
          </w:p>
        </w:tc>
        <w:tc>
          <w:tcPr>
            <w:tcW w:w="992" w:type="dxa"/>
          </w:tcPr>
          <w:p w14:paraId="300C5E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A50C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0 (56%)</w:t>
            </w:r>
          </w:p>
          <w:p w14:paraId="07E97FE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44%)</w:t>
            </w:r>
          </w:p>
        </w:tc>
        <w:tc>
          <w:tcPr>
            <w:tcW w:w="993" w:type="dxa"/>
          </w:tcPr>
          <w:p w14:paraId="23DC697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C66B3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53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22 (47%)</w:t>
            </w:r>
          </w:p>
        </w:tc>
        <w:tc>
          <w:tcPr>
            <w:tcW w:w="855" w:type="dxa"/>
          </w:tcPr>
          <w:p w14:paraId="2C0D1D2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956</w:t>
            </w:r>
          </w:p>
        </w:tc>
      </w:tr>
      <w:tr w:rsidR="004444E7" w:rsidRPr="00903C53" w14:paraId="36D39B54" w14:textId="77777777" w:rsidTr="00482A9A">
        <w:trPr>
          <w:trHeight w:val="143"/>
        </w:trPr>
        <w:tc>
          <w:tcPr>
            <w:tcW w:w="1271" w:type="dxa"/>
          </w:tcPr>
          <w:p w14:paraId="0989244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D41BA2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colon</w:t>
            </w:r>
          </w:p>
          <w:p w14:paraId="0D8FDF9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colon</w:t>
            </w:r>
          </w:p>
          <w:p w14:paraId="638045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  <w:proofErr w:type="spellEnd"/>
          </w:p>
        </w:tc>
        <w:tc>
          <w:tcPr>
            <w:tcW w:w="992" w:type="dxa"/>
          </w:tcPr>
          <w:p w14:paraId="4B0A015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E1EE7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7%)</w:t>
            </w:r>
          </w:p>
          <w:p w14:paraId="4B8674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39%)</w:t>
            </w:r>
          </w:p>
          <w:p w14:paraId="0032CC0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33%)</w:t>
            </w:r>
          </w:p>
        </w:tc>
        <w:tc>
          <w:tcPr>
            <w:tcW w:w="993" w:type="dxa"/>
          </w:tcPr>
          <w:p w14:paraId="37C8D00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06C1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43%)</w:t>
            </w:r>
          </w:p>
          <w:p w14:paraId="159F794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29%)</w:t>
            </w:r>
          </w:p>
          <w:p w14:paraId="21FCB19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28%)</w:t>
            </w:r>
          </w:p>
        </w:tc>
        <w:tc>
          <w:tcPr>
            <w:tcW w:w="850" w:type="dxa"/>
          </w:tcPr>
          <w:p w14:paraId="763515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70</w:t>
            </w:r>
          </w:p>
        </w:tc>
        <w:tc>
          <w:tcPr>
            <w:tcW w:w="992" w:type="dxa"/>
          </w:tcPr>
          <w:p w14:paraId="6D959C3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7332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9%)</w:t>
            </w:r>
          </w:p>
          <w:p w14:paraId="0692A0D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36%)</w:t>
            </w:r>
          </w:p>
          <w:p w14:paraId="4231E02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35%)</w:t>
            </w:r>
          </w:p>
        </w:tc>
        <w:tc>
          <w:tcPr>
            <w:tcW w:w="993" w:type="dxa"/>
          </w:tcPr>
          <w:p w14:paraId="0E7115E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221A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3 (40%)</w:t>
            </w:r>
          </w:p>
          <w:p w14:paraId="06B2AC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33%)</w:t>
            </w:r>
          </w:p>
          <w:p w14:paraId="0F9A703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27%)</w:t>
            </w:r>
          </w:p>
        </w:tc>
        <w:tc>
          <w:tcPr>
            <w:tcW w:w="992" w:type="dxa"/>
          </w:tcPr>
          <w:p w14:paraId="32CE8F8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p=0.3824 </w:t>
            </w:r>
          </w:p>
        </w:tc>
        <w:tc>
          <w:tcPr>
            <w:tcW w:w="992" w:type="dxa"/>
          </w:tcPr>
          <w:p w14:paraId="3964AF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0727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36%)</w:t>
            </w:r>
          </w:p>
          <w:p w14:paraId="7FF465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7%)</w:t>
            </w:r>
          </w:p>
          <w:p w14:paraId="5DE9752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38%)</w:t>
            </w:r>
          </w:p>
        </w:tc>
        <w:tc>
          <w:tcPr>
            <w:tcW w:w="992" w:type="dxa"/>
          </w:tcPr>
          <w:p w14:paraId="6040D87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C87D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37%)</w:t>
            </w:r>
          </w:p>
          <w:p w14:paraId="05B4620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39%)</w:t>
            </w:r>
          </w:p>
          <w:p w14:paraId="74218A5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4%)</w:t>
            </w:r>
          </w:p>
        </w:tc>
        <w:tc>
          <w:tcPr>
            <w:tcW w:w="851" w:type="dxa"/>
          </w:tcPr>
          <w:p w14:paraId="45C550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65</w:t>
            </w:r>
          </w:p>
        </w:tc>
        <w:tc>
          <w:tcPr>
            <w:tcW w:w="992" w:type="dxa"/>
          </w:tcPr>
          <w:p w14:paraId="3D9DB75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68FD85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 (36%)</w:t>
            </w:r>
          </w:p>
          <w:p w14:paraId="376BDAA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 (31%)</w:t>
            </w:r>
          </w:p>
          <w:p w14:paraId="3FB0DA7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9 (33%)</w:t>
            </w:r>
          </w:p>
        </w:tc>
        <w:tc>
          <w:tcPr>
            <w:tcW w:w="992" w:type="dxa"/>
          </w:tcPr>
          <w:p w14:paraId="7EBADDB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1D90D1F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 (33%)</w:t>
            </w:r>
          </w:p>
          <w:p w14:paraId="5ED9555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 (52%)</w:t>
            </w:r>
          </w:p>
          <w:p w14:paraId="52AB1CA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 (14%)</w:t>
            </w:r>
          </w:p>
        </w:tc>
        <w:tc>
          <w:tcPr>
            <w:tcW w:w="851" w:type="dxa"/>
          </w:tcPr>
          <w:p w14:paraId="09781CA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98</w:t>
            </w:r>
          </w:p>
        </w:tc>
        <w:tc>
          <w:tcPr>
            <w:tcW w:w="992" w:type="dxa"/>
          </w:tcPr>
          <w:p w14:paraId="5FEFD32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85AB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32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5 (26%)</w:t>
            </w:r>
          </w:p>
          <w:p w14:paraId="391DEA9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42%)</w:t>
            </w:r>
          </w:p>
        </w:tc>
        <w:tc>
          <w:tcPr>
            <w:tcW w:w="992" w:type="dxa"/>
          </w:tcPr>
          <w:p w14:paraId="4BBD5F0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33D8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33%)</w:t>
            </w:r>
          </w:p>
          <w:p w14:paraId="208D11E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38%)</w:t>
            </w:r>
          </w:p>
          <w:p w14:paraId="5EF5AAC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29%)</w:t>
            </w:r>
          </w:p>
        </w:tc>
        <w:tc>
          <w:tcPr>
            <w:tcW w:w="993" w:type="dxa"/>
          </w:tcPr>
          <w:p w14:paraId="11A593E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279ED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43%)</w:t>
            </w:r>
          </w:p>
          <w:p w14:paraId="430598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32%)</w:t>
            </w:r>
          </w:p>
          <w:p w14:paraId="48B6D87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26%)</w:t>
            </w:r>
          </w:p>
        </w:tc>
        <w:tc>
          <w:tcPr>
            <w:tcW w:w="855" w:type="dxa"/>
          </w:tcPr>
          <w:p w14:paraId="299AE86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607</w:t>
            </w:r>
          </w:p>
        </w:tc>
      </w:tr>
      <w:tr w:rsidR="004444E7" w:rsidRPr="00903C53" w14:paraId="120329DC" w14:textId="77777777" w:rsidTr="00482A9A">
        <w:trPr>
          <w:trHeight w:val="143"/>
        </w:trPr>
        <w:tc>
          <w:tcPr>
            <w:tcW w:w="1271" w:type="dxa"/>
          </w:tcPr>
          <w:p w14:paraId="6EFAB76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proofErr w:type="spellEnd"/>
          </w:p>
          <w:p w14:paraId="235B257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T1</w:t>
            </w:r>
          </w:p>
          <w:p w14:paraId="7AB821E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T2</w:t>
            </w:r>
          </w:p>
          <w:p w14:paraId="04F9DA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T3</w:t>
            </w:r>
          </w:p>
          <w:p w14:paraId="004EF7E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T4</w:t>
            </w:r>
          </w:p>
        </w:tc>
        <w:tc>
          <w:tcPr>
            <w:tcW w:w="992" w:type="dxa"/>
          </w:tcPr>
          <w:p w14:paraId="70883C2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7917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  <w:p w14:paraId="0191695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14%)</w:t>
            </w:r>
          </w:p>
          <w:p w14:paraId="4282C56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0 (76%)</w:t>
            </w:r>
          </w:p>
          <w:p w14:paraId="2DDB22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9%)</w:t>
            </w:r>
          </w:p>
        </w:tc>
        <w:tc>
          <w:tcPr>
            <w:tcW w:w="993" w:type="dxa"/>
          </w:tcPr>
          <w:p w14:paraId="4AD42FB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36DC9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  <w:p w14:paraId="58B867C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15%)</w:t>
            </w:r>
          </w:p>
          <w:p w14:paraId="3572844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2 (77%)</w:t>
            </w:r>
          </w:p>
          <w:p w14:paraId="054A689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7%)</w:t>
            </w:r>
          </w:p>
        </w:tc>
        <w:tc>
          <w:tcPr>
            <w:tcW w:w="850" w:type="dxa"/>
          </w:tcPr>
          <w:p w14:paraId="129B7B4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985</w:t>
            </w:r>
          </w:p>
        </w:tc>
        <w:tc>
          <w:tcPr>
            <w:tcW w:w="992" w:type="dxa"/>
          </w:tcPr>
          <w:p w14:paraId="71D4B6B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71A01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  <w:p w14:paraId="0A17222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4%)</w:t>
            </w:r>
          </w:p>
          <w:p w14:paraId="34868B9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74%)</w:t>
            </w:r>
          </w:p>
          <w:p w14:paraId="28A6BE2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10%)</w:t>
            </w:r>
          </w:p>
        </w:tc>
        <w:tc>
          <w:tcPr>
            <w:tcW w:w="993" w:type="dxa"/>
          </w:tcPr>
          <w:p w14:paraId="1FD9E03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7C90F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1%)</w:t>
            </w:r>
          </w:p>
          <w:p w14:paraId="39D19FB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17%)</w:t>
            </w:r>
          </w:p>
          <w:p w14:paraId="39E9A08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1 (74%)</w:t>
            </w:r>
          </w:p>
          <w:p w14:paraId="52C01B7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7%)</w:t>
            </w:r>
          </w:p>
        </w:tc>
        <w:tc>
          <w:tcPr>
            <w:tcW w:w="992" w:type="dxa"/>
          </w:tcPr>
          <w:p w14:paraId="2EEB1F9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83</w:t>
            </w:r>
          </w:p>
        </w:tc>
        <w:tc>
          <w:tcPr>
            <w:tcW w:w="992" w:type="dxa"/>
          </w:tcPr>
          <w:p w14:paraId="0D28B36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D769F4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 (0%)</w:t>
            </w:r>
          </w:p>
          <w:p w14:paraId="7AC9371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 (13%)</w:t>
            </w:r>
          </w:p>
          <w:p w14:paraId="145448F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7 (73%)</w:t>
            </w:r>
          </w:p>
          <w:p w14:paraId="007F5E0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 (14%)</w:t>
            </w:r>
          </w:p>
        </w:tc>
        <w:tc>
          <w:tcPr>
            <w:tcW w:w="992" w:type="dxa"/>
          </w:tcPr>
          <w:p w14:paraId="314724E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15ED2F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 (3%)</w:t>
            </w:r>
          </w:p>
          <w:p w14:paraId="7DD0ED9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 (19%)</w:t>
            </w:r>
          </w:p>
          <w:p w14:paraId="5336B7F7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5 (74%)</w:t>
            </w:r>
          </w:p>
          <w:p w14:paraId="753C708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 (4%)</w:t>
            </w:r>
          </w:p>
        </w:tc>
        <w:tc>
          <w:tcPr>
            <w:tcW w:w="851" w:type="dxa"/>
          </w:tcPr>
          <w:p w14:paraId="2AB68154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87</w:t>
            </w:r>
          </w:p>
        </w:tc>
        <w:tc>
          <w:tcPr>
            <w:tcW w:w="992" w:type="dxa"/>
          </w:tcPr>
          <w:p w14:paraId="368C3E8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D47475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 (2%)</w:t>
            </w:r>
          </w:p>
          <w:p w14:paraId="728891F8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 (13%)</w:t>
            </w:r>
          </w:p>
          <w:p w14:paraId="7C54CE3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9 (75%)</w:t>
            </w:r>
          </w:p>
          <w:p w14:paraId="5C787FE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 (10%)</w:t>
            </w:r>
          </w:p>
        </w:tc>
        <w:tc>
          <w:tcPr>
            <w:tcW w:w="992" w:type="dxa"/>
          </w:tcPr>
          <w:p w14:paraId="15D0A6D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09DC76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 (0%)</w:t>
            </w:r>
          </w:p>
          <w:p w14:paraId="3FF845F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 (33%)</w:t>
            </w:r>
          </w:p>
          <w:p w14:paraId="32A1C6E4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 (67%)</w:t>
            </w:r>
          </w:p>
          <w:p w14:paraId="0357DED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5D0B9E1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58</w:t>
            </w:r>
          </w:p>
        </w:tc>
        <w:tc>
          <w:tcPr>
            <w:tcW w:w="992" w:type="dxa"/>
          </w:tcPr>
          <w:p w14:paraId="21BBB71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C8B3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1425488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6%)</w:t>
            </w:r>
          </w:p>
          <w:p w14:paraId="755BEF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79%)</w:t>
            </w:r>
          </w:p>
          <w:p w14:paraId="62F0C20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5%)</w:t>
            </w:r>
          </w:p>
        </w:tc>
        <w:tc>
          <w:tcPr>
            <w:tcW w:w="992" w:type="dxa"/>
          </w:tcPr>
          <w:p w14:paraId="494FD9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63C98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1%)</w:t>
            </w:r>
          </w:p>
          <w:p w14:paraId="6A37B03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19%)</w:t>
            </w:r>
          </w:p>
          <w:p w14:paraId="756F015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1 (71%)</w:t>
            </w:r>
          </w:p>
          <w:p w14:paraId="3E9379F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8%)</w:t>
            </w:r>
          </w:p>
        </w:tc>
        <w:tc>
          <w:tcPr>
            <w:tcW w:w="993" w:type="dxa"/>
          </w:tcPr>
          <w:p w14:paraId="3ABBC3D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4DC4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  <w:p w14:paraId="6293937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11%)</w:t>
            </w:r>
          </w:p>
          <w:p w14:paraId="528C355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77%)</w:t>
            </w:r>
          </w:p>
          <w:p w14:paraId="67E7E60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11%)</w:t>
            </w:r>
          </w:p>
        </w:tc>
        <w:tc>
          <w:tcPr>
            <w:tcW w:w="855" w:type="dxa"/>
          </w:tcPr>
          <w:p w14:paraId="4671ACE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870</w:t>
            </w:r>
          </w:p>
        </w:tc>
      </w:tr>
      <w:tr w:rsidR="004444E7" w:rsidRPr="00903C53" w14:paraId="4313C68C" w14:textId="77777777" w:rsidTr="00482A9A">
        <w:trPr>
          <w:trHeight w:val="143"/>
        </w:trPr>
        <w:tc>
          <w:tcPr>
            <w:tcW w:w="1271" w:type="dxa"/>
          </w:tcPr>
          <w:p w14:paraId="1E698DC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  <w:proofErr w:type="spellEnd"/>
          </w:p>
          <w:p w14:paraId="5270CF4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N0</w:t>
            </w:r>
          </w:p>
          <w:p w14:paraId="4CCBC0C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N1</w:t>
            </w:r>
          </w:p>
          <w:p w14:paraId="3FAFC67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N2</w:t>
            </w:r>
          </w:p>
        </w:tc>
        <w:tc>
          <w:tcPr>
            <w:tcW w:w="992" w:type="dxa"/>
          </w:tcPr>
          <w:p w14:paraId="555ECA0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7A65B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39%)</w:t>
            </w:r>
          </w:p>
          <w:p w14:paraId="629CBCC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40%)</w:t>
            </w:r>
          </w:p>
          <w:p w14:paraId="3203DB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22%)</w:t>
            </w:r>
          </w:p>
        </w:tc>
        <w:tc>
          <w:tcPr>
            <w:tcW w:w="993" w:type="dxa"/>
          </w:tcPr>
          <w:p w14:paraId="590739A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3B71D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8 (56%)</w:t>
            </w:r>
          </w:p>
          <w:p w14:paraId="548B2B7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28%)</w:t>
            </w:r>
          </w:p>
          <w:p w14:paraId="7A0F05F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16%)</w:t>
            </w:r>
          </w:p>
        </w:tc>
        <w:tc>
          <w:tcPr>
            <w:tcW w:w="850" w:type="dxa"/>
          </w:tcPr>
          <w:p w14:paraId="2D6596A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31</w:t>
            </w:r>
          </w:p>
        </w:tc>
        <w:tc>
          <w:tcPr>
            <w:tcW w:w="992" w:type="dxa"/>
          </w:tcPr>
          <w:p w14:paraId="2D50383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9886EE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 (53%)</w:t>
            </w:r>
          </w:p>
          <w:p w14:paraId="0212F86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 (38%)</w:t>
            </w:r>
          </w:p>
          <w:p w14:paraId="2CD107C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 (9%)</w:t>
            </w:r>
          </w:p>
        </w:tc>
        <w:tc>
          <w:tcPr>
            <w:tcW w:w="993" w:type="dxa"/>
          </w:tcPr>
          <w:p w14:paraId="6A23134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EA7D3C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7 (46%)</w:t>
            </w:r>
          </w:p>
          <w:p w14:paraId="67734CB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4 (30%)</w:t>
            </w:r>
          </w:p>
          <w:p w14:paraId="4D5395E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 (25%)</w:t>
            </w:r>
          </w:p>
        </w:tc>
        <w:tc>
          <w:tcPr>
            <w:tcW w:w="992" w:type="dxa"/>
          </w:tcPr>
          <w:p w14:paraId="1AAB5F78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50</w:t>
            </w:r>
          </w:p>
        </w:tc>
        <w:tc>
          <w:tcPr>
            <w:tcW w:w="992" w:type="dxa"/>
          </w:tcPr>
          <w:p w14:paraId="3B7A452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BCAD3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45%)</w:t>
            </w:r>
          </w:p>
          <w:p w14:paraId="4D4EA12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33%)</w:t>
            </w:r>
          </w:p>
          <w:p w14:paraId="5C8829A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22%)</w:t>
            </w:r>
          </w:p>
        </w:tc>
        <w:tc>
          <w:tcPr>
            <w:tcW w:w="992" w:type="dxa"/>
          </w:tcPr>
          <w:p w14:paraId="6EB2F47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5A2CC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53%)</w:t>
            </w:r>
          </w:p>
          <w:p w14:paraId="3875F3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32%)</w:t>
            </w:r>
          </w:p>
          <w:p w14:paraId="2009F62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15%)</w:t>
            </w:r>
          </w:p>
        </w:tc>
        <w:tc>
          <w:tcPr>
            <w:tcW w:w="851" w:type="dxa"/>
          </w:tcPr>
          <w:p w14:paraId="3934C21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13</w:t>
            </w:r>
          </w:p>
        </w:tc>
        <w:tc>
          <w:tcPr>
            <w:tcW w:w="992" w:type="dxa"/>
          </w:tcPr>
          <w:p w14:paraId="380674E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BF6A2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5 (47%)</w:t>
            </w:r>
          </w:p>
          <w:p w14:paraId="4C5848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2 (36%)</w:t>
            </w:r>
          </w:p>
          <w:p w14:paraId="71EC3E9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17%)</w:t>
            </w:r>
          </w:p>
        </w:tc>
        <w:tc>
          <w:tcPr>
            <w:tcW w:w="992" w:type="dxa"/>
          </w:tcPr>
          <w:p w14:paraId="0F29702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C097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62%)</w:t>
            </w:r>
          </w:p>
          <w:p w14:paraId="4E8C9B8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  <w:p w14:paraId="0337F7F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851" w:type="dxa"/>
          </w:tcPr>
          <w:p w14:paraId="152FA73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50</w:t>
            </w:r>
          </w:p>
        </w:tc>
        <w:tc>
          <w:tcPr>
            <w:tcW w:w="992" w:type="dxa"/>
          </w:tcPr>
          <w:p w14:paraId="602F2B4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C9BE6B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 (63%)</w:t>
            </w:r>
          </w:p>
          <w:p w14:paraId="53EDA1A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 (26%)</w:t>
            </w:r>
          </w:p>
          <w:p w14:paraId="5E5ED0C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 (11%)</w:t>
            </w:r>
          </w:p>
        </w:tc>
        <w:tc>
          <w:tcPr>
            <w:tcW w:w="992" w:type="dxa"/>
          </w:tcPr>
          <w:p w14:paraId="767CC8C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C2F2348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 (47%)</w:t>
            </w:r>
          </w:p>
          <w:p w14:paraId="2769426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9 (41%)</w:t>
            </w:r>
          </w:p>
          <w:p w14:paraId="0C25E4B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 (13%)</w:t>
            </w:r>
          </w:p>
        </w:tc>
        <w:tc>
          <w:tcPr>
            <w:tcW w:w="993" w:type="dxa"/>
          </w:tcPr>
          <w:p w14:paraId="24C495F4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4B9781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3 (49%)</w:t>
            </w:r>
          </w:p>
          <w:p w14:paraId="7A4040D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 (23%)</w:t>
            </w:r>
          </w:p>
          <w:p w14:paraId="0E04BDC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 (28%)</w:t>
            </w:r>
          </w:p>
        </w:tc>
        <w:tc>
          <w:tcPr>
            <w:tcW w:w="855" w:type="dxa"/>
          </w:tcPr>
          <w:p w14:paraId="66F0E87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92</w:t>
            </w:r>
          </w:p>
        </w:tc>
      </w:tr>
      <w:tr w:rsidR="004444E7" w:rsidRPr="00903C53" w14:paraId="5151CACA" w14:textId="77777777" w:rsidTr="00482A9A">
        <w:trPr>
          <w:trHeight w:val="143"/>
        </w:trPr>
        <w:tc>
          <w:tcPr>
            <w:tcW w:w="1271" w:type="dxa"/>
          </w:tcPr>
          <w:p w14:paraId="68B4B91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782E2F4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  <w:p w14:paraId="1ED7A06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992" w:type="dxa"/>
          </w:tcPr>
          <w:p w14:paraId="5131C73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B4787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73%)</w:t>
            </w:r>
          </w:p>
          <w:p w14:paraId="0F7E9E9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7%)</w:t>
            </w:r>
          </w:p>
        </w:tc>
        <w:tc>
          <w:tcPr>
            <w:tcW w:w="993" w:type="dxa"/>
          </w:tcPr>
          <w:p w14:paraId="0796B83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26A42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1 (75%)</w:t>
            </w:r>
          </w:p>
          <w:p w14:paraId="317505A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5%)</w:t>
            </w:r>
          </w:p>
        </w:tc>
        <w:tc>
          <w:tcPr>
            <w:tcW w:w="850" w:type="dxa"/>
          </w:tcPr>
          <w:p w14:paraId="7167819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65</w:t>
            </w:r>
          </w:p>
        </w:tc>
        <w:tc>
          <w:tcPr>
            <w:tcW w:w="992" w:type="dxa"/>
          </w:tcPr>
          <w:p w14:paraId="2AE312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53906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6 (79%)</w:t>
            </w:r>
          </w:p>
          <w:p w14:paraId="74D7261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21%)</w:t>
            </w:r>
          </w:p>
        </w:tc>
        <w:tc>
          <w:tcPr>
            <w:tcW w:w="993" w:type="dxa"/>
          </w:tcPr>
          <w:p w14:paraId="7CDD316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BDD9D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8 (71%)</w:t>
            </w:r>
          </w:p>
          <w:p w14:paraId="2A5A222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29%)</w:t>
            </w:r>
          </w:p>
        </w:tc>
        <w:tc>
          <w:tcPr>
            <w:tcW w:w="992" w:type="dxa"/>
          </w:tcPr>
          <w:p w14:paraId="5EDE373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53</w:t>
            </w:r>
          </w:p>
        </w:tc>
        <w:tc>
          <w:tcPr>
            <w:tcW w:w="992" w:type="dxa"/>
          </w:tcPr>
          <w:p w14:paraId="0DF8560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0819D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5 (70%)</w:t>
            </w:r>
          </w:p>
          <w:p w14:paraId="50D5014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30%)</w:t>
            </w:r>
          </w:p>
        </w:tc>
        <w:tc>
          <w:tcPr>
            <w:tcW w:w="992" w:type="dxa"/>
          </w:tcPr>
          <w:p w14:paraId="169F2AB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37204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8 (78%)</w:t>
            </w:r>
          </w:p>
          <w:p w14:paraId="24DDFD3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21%)</w:t>
            </w:r>
          </w:p>
        </w:tc>
        <w:tc>
          <w:tcPr>
            <w:tcW w:w="851" w:type="dxa"/>
          </w:tcPr>
          <w:p w14:paraId="7346F98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77</w:t>
            </w:r>
          </w:p>
        </w:tc>
        <w:tc>
          <w:tcPr>
            <w:tcW w:w="992" w:type="dxa"/>
          </w:tcPr>
          <w:p w14:paraId="04DF506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1CB7F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8 (75%)</w:t>
            </w:r>
          </w:p>
          <w:p w14:paraId="16CA672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25%)</w:t>
            </w:r>
          </w:p>
        </w:tc>
        <w:tc>
          <w:tcPr>
            <w:tcW w:w="992" w:type="dxa"/>
          </w:tcPr>
          <w:p w14:paraId="6DE5317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A88A3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76%)</w:t>
            </w:r>
          </w:p>
          <w:p w14:paraId="38CA1D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851" w:type="dxa"/>
          </w:tcPr>
          <w:p w14:paraId="3CED68D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75</w:t>
            </w:r>
          </w:p>
        </w:tc>
        <w:tc>
          <w:tcPr>
            <w:tcW w:w="992" w:type="dxa"/>
          </w:tcPr>
          <w:p w14:paraId="7ADC22E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A34AC9F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 (95%)</w:t>
            </w:r>
          </w:p>
          <w:p w14:paraId="01CF3764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 (5%)</w:t>
            </w:r>
          </w:p>
        </w:tc>
        <w:tc>
          <w:tcPr>
            <w:tcW w:w="992" w:type="dxa"/>
          </w:tcPr>
          <w:p w14:paraId="058CB2D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1B504A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 (75%)</w:t>
            </w:r>
          </w:p>
          <w:p w14:paraId="188117E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 (25%)</w:t>
            </w:r>
          </w:p>
        </w:tc>
        <w:tc>
          <w:tcPr>
            <w:tcW w:w="993" w:type="dxa"/>
          </w:tcPr>
          <w:p w14:paraId="2B7F51A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E6B542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2 (68%)</w:t>
            </w:r>
          </w:p>
          <w:p w14:paraId="0688AC4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 (32%)</w:t>
            </w:r>
          </w:p>
        </w:tc>
        <w:tc>
          <w:tcPr>
            <w:tcW w:w="855" w:type="dxa"/>
          </w:tcPr>
          <w:p w14:paraId="4446204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75</w:t>
            </w:r>
          </w:p>
        </w:tc>
      </w:tr>
      <w:tr w:rsidR="004444E7" w:rsidRPr="00903C53" w14:paraId="5DF0B860" w14:textId="77777777" w:rsidTr="00482A9A">
        <w:trPr>
          <w:trHeight w:val="979"/>
        </w:trPr>
        <w:tc>
          <w:tcPr>
            <w:tcW w:w="1271" w:type="dxa"/>
          </w:tcPr>
          <w:p w14:paraId="49DD96A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  <w:p w14:paraId="54E9546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1657645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31B1E3B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  <w:p w14:paraId="107958C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92" w:type="dxa"/>
          </w:tcPr>
          <w:p w14:paraId="1A4F320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3EA2F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11%)</w:t>
            </w:r>
          </w:p>
          <w:p w14:paraId="5CFF8E1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7%)</w:t>
            </w:r>
          </w:p>
          <w:p w14:paraId="52FADB7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35%)</w:t>
            </w:r>
          </w:p>
          <w:p w14:paraId="7CC1B57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7%)</w:t>
            </w:r>
          </w:p>
        </w:tc>
        <w:tc>
          <w:tcPr>
            <w:tcW w:w="993" w:type="dxa"/>
          </w:tcPr>
          <w:p w14:paraId="2E5BD5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C846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2%)</w:t>
            </w:r>
          </w:p>
          <w:p w14:paraId="0AE0402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34%)</w:t>
            </w:r>
          </w:p>
          <w:p w14:paraId="580AF9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29%)</w:t>
            </w:r>
          </w:p>
          <w:p w14:paraId="3816816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5%)</w:t>
            </w:r>
          </w:p>
        </w:tc>
        <w:tc>
          <w:tcPr>
            <w:tcW w:w="850" w:type="dxa"/>
          </w:tcPr>
          <w:p w14:paraId="527035C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29</w:t>
            </w:r>
          </w:p>
          <w:p w14:paraId="35CCAE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61547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F1E9B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10%)</w:t>
            </w:r>
          </w:p>
          <w:p w14:paraId="139FE9D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40%)</w:t>
            </w:r>
          </w:p>
          <w:p w14:paraId="78D9FD0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9%)</w:t>
            </w:r>
          </w:p>
          <w:p w14:paraId="5DCD947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21%)</w:t>
            </w:r>
          </w:p>
        </w:tc>
        <w:tc>
          <w:tcPr>
            <w:tcW w:w="993" w:type="dxa"/>
          </w:tcPr>
          <w:p w14:paraId="32C4A03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4377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15%)</w:t>
            </w:r>
          </w:p>
          <w:p w14:paraId="033E37A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24%)</w:t>
            </w:r>
          </w:p>
          <w:p w14:paraId="04EAF05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32%)</w:t>
            </w:r>
          </w:p>
          <w:p w14:paraId="44141E0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29%)</w:t>
            </w:r>
          </w:p>
        </w:tc>
        <w:tc>
          <w:tcPr>
            <w:tcW w:w="992" w:type="dxa"/>
          </w:tcPr>
          <w:p w14:paraId="52D158F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51</w:t>
            </w:r>
          </w:p>
        </w:tc>
        <w:tc>
          <w:tcPr>
            <w:tcW w:w="992" w:type="dxa"/>
          </w:tcPr>
          <w:p w14:paraId="444DFCA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26A1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9%)</w:t>
            </w:r>
          </w:p>
          <w:p w14:paraId="4F0D8D0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33%)</w:t>
            </w:r>
          </w:p>
          <w:p w14:paraId="55E87C7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8%)</w:t>
            </w:r>
          </w:p>
          <w:p w14:paraId="52FAE3A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30%)</w:t>
            </w:r>
          </w:p>
        </w:tc>
        <w:tc>
          <w:tcPr>
            <w:tcW w:w="992" w:type="dxa"/>
          </w:tcPr>
          <w:p w14:paraId="7DFC470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3D845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16%)</w:t>
            </w:r>
          </w:p>
          <w:p w14:paraId="1D0B3C0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30%)</w:t>
            </w:r>
          </w:p>
          <w:p w14:paraId="530994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32%)</w:t>
            </w:r>
          </w:p>
          <w:p w14:paraId="3193F8A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22%)</w:t>
            </w:r>
          </w:p>
        </w:tc>
        <w:tc>
          <w:tcPr>
            <w:tcW w:w="851" w:type="dxa"/>
          </w:tcPr>
          <w:p w14:paraId="14B6F0F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489</w:t>
            </w:r>
          </w:p>
        </w:tc>
        <w:tc>
          <w:tcPr>
            <w:tcW w:w="992" w:type="dxa"/>
          </w:tcPr>
          <w:p w14:paraId="494611F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BDDF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11%)</w:t>
            </w:r>
          </w:p>
          <w:p w14:paraId="4DF001A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31%)</w:t>
            </w:r>
          </w:p>
          <w:p w14:paraId="0B7C86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8 (32%)</w:t>
            </w:r>
          </w:p>
          <w:p w14:paraId="434317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25%)</w:t>
            </w:r>
          </w:p>
        </w:tc>
        <w:tc>
          <w:tcPr>
            <w:tcW w:w="992" w:type="dxa"/>
          </w:tcPr>
          <w:p w14:paraId="7FF51D5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7374D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  <w:p w14:paraId="5D5614A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29%)</w:t>
            </w:r>
          </w:p>
          <w:p w14:paraId="4A64101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  <w:p w14:paraId="7BC9CA4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851" w:type="dxa"/>
          </w:tcPr>
          <w:p w14:paraId="0762A93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436</w:t>
            </w:r>
          </w:p>
        </w:tc>
        <w:tc>
          <w:tcPr>
            <w:tcW w:w="992" w:type="dxa"/>
          </w:tcPr>
          <w:p w14:paraId="6F017FB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8D4AD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6%)</w:t>
            </w:r>
          </w:p>
          <w:p w14:paraId="727C551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47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6 (32%)</w:t>
            </w:r>
          </w:p>
          <w:p w14:paraId="26D96EC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5%)</w:t>
            </w:r>
          </w:p>
        </w:tc>
        <w:tc>
          <w:tcPr>
            <w:tcW w:w="992" w:type="dxa"/>
          </w:tcPr>
          <w:p w14:paraId="7E7AD7A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0E17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15%)</w:t>
            </w:r>
          </w:p>
          <w:p w14:paraId="21C64F0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26%)</w:t>
            </w:r>
          </w:p>
          <w:p w14:paraId="4FD1726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33%)</w:t>
            </w:r>
          </w:p>
          <w:p w14:paraId="311E336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5%)</w:t>
            </w:r>
          </w:p>
        </w:tc>
        <w:tc>
          <w:tcPr>
            <w:tcW w:w="993" w:type="dxa"/>
          </w:tcPr>
          <w:p w14:paraId="6EA7D94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75C3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9%)</w:t>
            </w:r>
          </w:p>
          <w:p w14:paraId="24A9D20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32%)</w:t>
            </w:r>
          </w:p>
          <w:p w14:paraId="21EBD9F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28%)</w:t>
            </w:r>
          </w:p>
          <w:p w14:paraId="7014EC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32%)</w:t>
            </w:r>
          </w:p>
        </w:tc>
        <w:tc>
          <w:tcPr>
            <w:tcW w:w="855" w:type="dxa"/>
          </w:tcPr>
          <w:p w14:paraId="6DC5F26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280</w:t>
            </w:r>
          </w:p>
        </w:tc>
      </w:tr>
      <w:tr w:rsidR="004444E7" w:rsidRPr="00903C53" w14:paraId="34347174" w14:textId="77777777" w:rsidTr="00482A9A">
        <w:trPr>
          <w:trHeight w:val="652"/>
        </w:trPr>
        <w:tc>
          <w:tcPr>
            <w:tcW w:w="1271" w:type="dxa"/>
          </w:tcPr>
          <w:p w14:paraId="76DE10D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proofErr w:type="spellEnd"/>
          </w:p>
          <w:p w14:paraId="403808E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/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proofErr w:type="spellEnd"/>
          </w:p>
          <w:p w14:paraId="40B9693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240750A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AD19E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8 (88%)</w:t>
            </w:r>
          </w:p>
          <w:p w14:paraId="56C7EF4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2%)</w:t>
            </w:r>
          </w:p>
        </w:tc>
        <w:tc>
          <w:tcPr>
            <w:tcW w:w="993" w:type="dxa"/>
          </w:tcPr>
          <w:p w14:paraId="4F33B61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D396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1 (90%)</w:t>
            </w:r>
          </w:p>
          <w:p w14:paraId="7AF0860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0%)</w:t>
            </w:r>
          </w:p>
        </w:tc>
        <w:tc>
          <w:tcPr>
            <w:tcW w:w="850" w:type="dxa"/>
          </w:tcPr>
          <w:p w14:paraId="7852914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37</w:t>
            </w:r>
          </w:p>
        </w:tc>
        <w:tc>
          <w:tcPr>
            <w:tcW w:w="992" w:type="dxa"/>
          </w:tcPr>
          <w:p w14:paraId="129D6A9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0E726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3 (91%)</w:t>
            </w:r>
          </w:p>
          <w:p w14:paraId="1146B9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9%)</w:t>
            </w:r>
          </w:p>
        </w:tc>
        <w:tc>
          <w:tcPr>
            <w:tcW w:w="993" w:type="dxa"/>
          </w:tcPr>
          <w:p w14:paraId="6136CC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EE4C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2 (88%)</w:t>
            </w:r>
          </w:p>
          <w:p w14:paraId="03AB36D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12%)</w:t>
            </w:r>
          </w:p>
        </w:tc>
        <w:tc>
          <w:tcPr>
            <w:tcW w:w="992" w:type="dxa"/>
          </w:tcPr>
          <w:p w14:paraId="5A64288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01</w:t>
            </w:r>
          </w:p>
        </w:tc>
        <w:tc>
          <w:tcPr>
            <w:tcW w:w="992" w:type="dxa"/>
          </w:tcPr>
          <w:p w14:paraId="4F72B88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CE5F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6 (88%)</w:t>
            </w:r>
          </w:p>
          <w:p w14:paraId="12AED19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3%)</w:t>
            </w:r>
          </w:p>
        </w:tc>
        <w:tc>
          <w:tcPr>
            <w:tcW w:w="992" w:type="dxa"/>
          </w:tcPr>
          <w:p w14:paraId="57AAF20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14F46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7 (91%)</w:t>
            </w:r>
          </w:p>
          <w:p w14:paraId="42EFF94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10%)</w:t>
            </w:r>
          </w:p>
        </w:tc>
        <w:tc>
          <w:tcPr>
            <w:tcW w:w="851" w:type="dxa"/>
          </w:tcPr>
          <w:p w14:paraId="0B3B73B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67</w:t>
            </w:r>
          </w:p>
        </w:tc>
        <w:tc>
          <w:tcPr>
            <w:tcW w:w="992" w:type="dxa"/>
          </w:tcPr>
          <w:p w14:paraId="02D3C3B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0759A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6 (90%)</w:t>
            </w:r>
          </w:p>
          <w:p w14:paraId="620856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10%)</w:t>
            </w:r>
          </w:p>
        </w:tc>
        <w:tc>
          <w:tcPr>
            <w:tcW w:w="992" w:type="dxa"/>
          </w:tcPr>
          <w:p w14:paraId="74DD32B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055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86%)</w:t>
            </w:r>
          </w:p>
          <w:p w14:paraId="72FCA0A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</w:tc>
        <w:tc>
          <w:tcPr>
            <w:tcW w:w="851" w:type="dxa"/>
          </w:tcPr>
          <w:p w14:paraId="60AB1B7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75</w:t>
            </w:r>
          </w:p>
        </w:tc>
        <w:tc>
          <w:tcPr>
            <w:tcW w:w="992" w:type="dxa"/>
          </w:tcPr>
          <w:p w14:paraId="1F48F84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8713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90%)</w:t>
            </w:r>
          </w:p>
          <w:p w14:paraId="3ACB124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 (11%)</w:t>
            </w:r>
          </w:p>
        </w:tc>
        <w:tc>
          <w:tcPr>
            <w:tcW w:w="992" w:type="dxa"/>
          </w:tcPr>
          <w:p w14:paraId="1B8937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2EF05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4 (89%)</w:t>
            </w:r>
          </w:p>
          <w:p w14:paraId="75C81C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1%)</w:t>
            </w:r>
          </w:p>
        </w:tc>
        <w:tc>
          <w:tcPr>
            <w:tcW w:w="993" w:type="dxa"/>
          </w:tcPr>
          <w:p w14:paraId="1904642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82AA4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2 (89%)</w:t>
            </w:r>
          </w:p>
          <w:p w14:paraId="27CBEAB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11%)</w:t>
            </w:r>
          </w:p>
        </w:tc>
        <w:tc>
          <w:tcPr>
            <w:tcW w:w="855" w:type="dxa"/>
          </w:tcPr>
          <w:p w14:paraId="54F7744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995</w:t>
            </w:r>
          </w:p>
        </w:tc>
      </w:tr>
      <w:tr w:rsidR="004444E7" w:rsidRPr="00903C53" w14:paraId="05EE8998" w14:textId="77777777" w:rsidTr="00482A9A">
        <w:trPr>
          <w:trHeight w:val="833"/>
        </w:trPr>
        <w:tc>
          <w:tcPr>
            <w:tcW w:w="1271" w:type="dxa"/>
          </w:tcPr>
          <w:p w14:paraId="5AF148A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ymphatic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57E175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  <w:proofErr w:type="spellEnd"/>
          </w:p>
          <w:p w14:paraId="0153816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  <w:p w14:paraId="7B977F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92" w:type="dxa"/>
          </w:tcPr>
          <w:p w14:paraId="7E0D6302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29C432E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FCA1481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 (59%)</w:t>
            </w:r>
          </w:p>
          <w:p w14:paraId="268155B5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 (41%)</w:t>
            </w:r>
          </w:p>
        </w:tc>
        <w:tc>
          <w:tcPr>
            <w:tcW w:w="993" w:type="dxa"/>
          </w:tcPr>
          <w:p w14:paraId="4AC1C71C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7006C85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64FDAA5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 (77%)</w:t>
            </w:r>
          </w:p>
          <w:p w14:paraId="3083CBDA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 (24%)</w:t>
            </w:r>
          </w:p>
        </w:tc>
        <w:tc>
          <w:tcPr>
            <w:tcW w:w="850" w:type="dxa"/>
          </w:tcPr>
          <w:p w14:paraId="4B3030DA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20</w:t>
            </w:r>
          </w:p>
        </w:tc>
        <w:tc>
          <w:tcPr>
            <w:tcW w:w="992" w:type="dxa"/>
          </w:tcPr>
          <w:p w14:paraId="12CF000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1B8E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6063D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1 (71%)</w:t>
            </w:r>
          </w:p>
          <w:p w14:paraId="2AE41A9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9%)</w:t>
            </w:r>
          </w:p>
        </w:tc>
        <w:tc>
          <w:tcPr>
            <w:tcW w:w="993" w:type="dxa"/>
          </w:tcPr>
          <w:p w14:paraId="0BDCA54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DD59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B79CD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5 (67%)</w:t>
            </w:r>
          </w:p>
          <w:p w14:paraId="520859D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33%)</w:t>
            </w:r>
          </w:p>
        </w:tc>
        <w:tc>
          <w:tcPr>
            <w:tcW w:w="992" w:type="dxa"/>
          </w:tcPr>
          <w:p w14:paraId="256B6B5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50</w:t>
            </w:r>
          </w:p>
        </w:tc>
        <w:tc>
          <w:tcPr>
            <w:tcW w:w="992" w:type="dxa"/>
          </w:tcPr>
          <w:p w14:paraId="2502BBF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F1726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BFCA4A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 (59%)</w:t>
            </w:r>
          </w:p>
          <w:p w14:paraId="71C05B1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 (41%)</w:t>
            </w:r>
          </w:p>
        </w:tc>
        <w:tc>
          <w:tcPr>
            <w:tcW w:w="992" w:type="dxa"/>
          </w:tcPr>
          <w:p w14:paraId="7B7446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C048D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B6C1C3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 (77%)</w:t>
            </w:r>
          </w:p>
          <w:p w14:paraId="43341A0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 (23%)</w:t>
            </w:r>
          </w:p>
        </w:tc>
        <w:tc>
          <w:tcPr>
            <w:tcW w:w="851" w:type="dxa"/>
          </w:tcPr>
          <w:p w14:paraId="40D73D4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26</w:t>
            </w:r>
          </w:p>
        </w:tc>
        <w:tc>
          <w:tcPr>
            <w:tcW w:w="992" w:type="dxa"/>
          </w:tcPr>
          <w:p w14:paraId="1C55E81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B58F6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4B1C1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9 (67%)</w:t>
            </w:r>
          </w:p>
          <w:p w14:paraId="4282592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33%)</w:t>
            </w:r>
          </w:p>
        </w:tc>
        <w:tc>
          <w:tcPr>
            <w:tcW w:w="992" w:type="dxa"/>
          </w:tcPr>
          <w:p w14:paraId="1DA2239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3C91E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B6254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76%)</w:t>
            </w:r>
          </w:p>
          <w:p w14:paraId="0CC1173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851" w:type="dxa"/>
          </w:tcPr>
          <w:p w14:paraId="66A5886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402</w:t>
            </w:r>
          </w:p>
        </w:tc>
        <w:tc>
          <w:tcPr>
            <w:tcW w:w="992" w:type="dxa"/>
          </w:tcPr>
          <w:p w14:paraId="776FB4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7842A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A248F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79%)</w:t>
            </w:r>
          </w:p>
          <w:p w14:paraId="77D5804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21%)</w:t>
            </w:r>
          </w:p>
        </w:tc>
        <w:tc>
          <w:tcPr>
            <w:tcW w:w="992" w:type="dxa"/>
          </w:tcPr>
          <w:p w14:paraId="54A6C9C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7DB1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BCEE9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7 (65%)</w:t>
            </w:r>
          </w:p>
          <w:p w14:paraId="1C1A5D5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35%)</w:t>
            </w:r>
          </w:p>
        </w:tc>
        <w:tc>
          <w:tcPr>
            <w:tcW w:w="993" w:type="dxa"/>
          </w:tcPr>
          <w:p w14:paraId="3A7BB2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87B81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AE451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68%)</w:t>
            </w:r>
          </w:p>
          <w:p w14:paraId="2B9D4B1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32%)</w:t>
            </w:r>
          </w:p>
        </w:tc>
        <w:tc>
          <w:tcPr>
            <w:tcW w:w="855" w:type="dxa"/>
          </w:tcPr>
          <w:p w14:paraId="4C5578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524</w:t>
            </w:r>
          </w:p>
        </w:tc>
      </w:tr>
      <w:tr w:rsidR="004444E7" w:rsidRPr="00903C53" w14:paraId="3D558C59" w14:textId="77777777" w:rsidTr="00482A9A">
        <w:trPr>
          <w:trHeight w:val="845"/>
        </w:trPr>
        <w:tc>
          <w:tcPr>
            <w:tcW w:w="1271" w:type="dxa"/>
          </w:tcPr>
          <w:p w14:paraId="2B214C8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erineural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780EB3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  <w:proofErr w:type="spellEnd"/>
          </w:p>
          <w:p w14:paraId="67CCB4E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  <w:p w14:paraId="33461CC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92" w:type="dxa"/>
          </w:tcPr>
          <w:p w14:paraId="23C9C91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3555C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93B0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8 (88%)</w:t>
            </w:r>
          </w:p>
          <w:p w14:paraId="24CAD6D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2%)</w:t>
            </w:r>
          </w:p>
        </w:tc>
        <w:tc>
          <w:tcPr>
            <w:tcW w:w="993" w:type="dxa"/>
          </w:tcPr>
          <w:p w14:paraId="14A182C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23B3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B8D4E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4 (94%)</w:t>
            </w:r>
          </w:p>
          <w:p w14:paraId="5CCC2F5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6%)</w:t>
            </w:r>
          </w:p>
        </w:tc>
        <w:tc>
          <w:tcPr>
            <w:tcW w:w="850" w:type="dxa"/>
          </w:tcPr>
          <w:p w14:paraId="2040971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06</w:t>
            </w:r>
          </w:p>
        </w:tc>
        <w:tc>
          <w:tcPr>
            <w:tcW w:w="992" w:type="dxa"/>
          </w:tcPr>
          <w:p w14:paraId="68F009B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B1A7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7649B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4 (93%)</w:t>
            </w:r>
          </w:p>
          <w:p w14:paraId="59F66B0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7%)</w:t>
            </w:r>
          </w:p>
        </w:tc>
        <w:tc>
          <w:tcPr>
            <w:tcW w:w="993" w:type="dxa"/>
          </w:tcPr>
          <w:p w14:paraId="5D7520A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7234C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5EAFA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4 (90%)</w:t>
            </w:r>
          </w:p>
          <w:p w14:paraId="5C853D8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0%)</w:t>
            </w:r>
          </w:p>
        </w:tc>
        <w:tc>
          <w:tcPr>
            <w:tcW w:w="992" w:type="dxa"/>
          </w:tcPr>
          <w:p w14:paraId="7E97710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50</w:t>
            </w:r>
          </w:p>
        </w:tc>
        <w:tc>
          <w:tcPr>
            <w:tcW w:w="992" w:type="dxa"/>
          </w:tcPr>
          <w:p w14:paraId="12D766AB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8A7B38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7A61007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 (86%)</w:t>
            </w:r>
          </w:p>
          <w:p w14:paraId="58C1999C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(14%)</w:t>
            </w:r>
          </w:p>
        </w:tc>
        <w:tc>
          <w:tcPr>
            <w:tcW w:w="992" w:type="dxa"/>
          </w:tcPr>
          <w:p w14:paraId="162ED0F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D1243CF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0C00DA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 (96%)</w:t>
            </w:r>
          </w:p>
          <w:p w14:paraId="42D89503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4%)</w:t>
            </w:r>
          </w:p>
        </w:tc>
        <w:tc>
          <w:tcPr>
            <w:tcW w:w="851" w:type="dxa"/>
          </w:tcPr>
          <w:p w14:paraId="09D969A9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37</w:t>
            </w:r>
          </w:p>
        </w:tc>
        <w:tc>
          <w:tcPr>
            <w:tcW w:w="992" w:type="dxa"/>
          </w:tcPr>
          <w:p w14:paraId="74B73C8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8FE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7A75B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8 (92%)</w:t>
            </w:r>
          </w:p>
          <w:p w14:paraId="3101DB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9%)</w:t>
            </w:r>
          </w:p>
        </w:tc>
        <w:tc>
          <w:tcPr>
            <w:tcW w:w="992" w:type="dxa"/>
          </w:tcPr>
          <w:p w14:paraId="2F609CA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675BA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35235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91%)</w:t>
            </w:r>
          </w:p>
          <w:p w14:paraId="31988CA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851" w:type="dxa"/>
          </w:tcPr>
          <w:p w14:paraId="4457CAC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75</w:t>
            </w:r>
          </w:p>
        </w:tc>
        <w:tc>
          <w:tcPr>
            <w:tcW w:w="992" w:type="dxa"/>
          </w:tcPr>
          <w:p w14:paraId="770B7A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5825A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A9CC1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100%)</w:t>
            </w:r>
          </w:p>
          <w:p w14:paraId="1B07665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05ED3B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FFEED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B7F8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3 (88%)</w:t>
            </w:r>
          </w:p>
          <w:p w14:paraId="55D7755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13%)</w:t>
            </w:r>
          </w:p>
        </w:tc>
        <w:tc>
          <w:tcPr>
            <w:tcW w:w="993" w:type="dxa"/>
          </w:tcPr>
          <w:p w14:paraId="45BE7A8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6E7B2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794A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4 (94%)</w:t>
            </w:r>
          </w:p>
          <w:p w14:paraId="1A8DE24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855" w:type="dxa"/>
          </w:tcPr>
          <w:p w14:paraId="502F301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179</w:t>
            </w:r>
          </w:p>
        </w:tc>
      </w:tr>
      <w:tr w:rsidR="004444E7" w:rsidRPr="00903C53" w14:paraId="2261CE35" w14:textId="77777777" w:rsidTr="00482A9A">
        <w:trPr>
          <w:trHeight w:val="1090"/>
        </w:trPr>
        <w:tc>
          <w:tcPr>
            <w:tcW w:w="1271" w:type="dxa"/>
          </w:tcPr>
          <w:p w14:paraId="15F5F49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7B44E6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  <w:proofErr w:type="spellEnd"/>
          </w:p>
          <w:p w14:paraId="7B304BD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  <w:p w14:paraId="06DB289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92" w:type="dxa"/>
          </w:tcPr>
          <w:p w14:paraId="20B0F1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2C161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7F1C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9 (74%)</w:t>
            </w:r>
          </w:p>
          <w:p w14:paraId="5DE34A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6%)</w:t>
            </w:r>
          </w:p>
        </w:tc>
        <w:tc>
          <w:tcPr>
            <w:tcW w:w="993" w:type="dxa"/>
          </w:tcPr>
          <w:p w14:paraId="73ABA12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20F5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248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3 (78%)</w:t>
            </w:r>
          </w:p>
          <w:p w14:paraId="1334F7B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22%)</w:t>
            </w:r>
          </w:p>
        </w:tc>
        <w:tc>
          <w:tcPr>
            <w:tcW w:w="850" w:type="dxa"/>
          </w:tcPr>
          <w:p w14:paraId="720F30D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16</w:t>
            </w:r>
          </w:p>
        </w:tc>
        <w:tc>
          <w:tcPr>
            <w:tcW w:w="992" w:type="dxa"/>
          </w:tcPr>
          <w:p w14:paraId="4BD2A03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A646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CBBE1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8 (83%)</w:t>
            </w:r>
          </w:p>
          <w:p w14:paraId="2B48EC1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17%)</w:t>
            </w:r>
          </w:p>
        </w:tc>
        <w:tc>
          <w:tcPr>
            <w:tcW w:w="993" w:type="dxa"/>
          </w:tcPr>
          <w:p w14:paraId="2796503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8F9B8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4F670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9 (72%)</w:t>
            </w:r>
          </w:p>
          <w:p w14:paraId="4D31876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28%)</w:t>
            </w:r>
          </w:p>
        </w:tc>
        <w:tc>
          <w:tcPr>
            <w:tcW w:w="992" w:type="dxa"/>
          </w:tcPr>
          <w:p w14:paraId="0025972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38</w:t>
            </w:r>
          </w:p>
        </w:tc>
        <w:tc>
          <w:tcPr>
            <w:tcW w:w="992" w:type="dxa"/>
          </w:tcPr>
          <w:p w14:paraId="3D236C6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1C9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9E78F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8 (75%)</w:t>
            </w:r>
          </w:p>
          <w:p w14:paraId="4894A6C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25%)</w:t>
            </w:r>
          </w:p>
        </w:tc>
        <w:tc>
          <w:tcPr>
            <w:tcW w:w="992" w:type="dxa"/>
          </w:tcPr>
          <w:p w14:paraId="09CE04F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A1632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6A15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7 (77%)</w:t>
            </w:r>
          </w:p>
          <w:p w14:paraId="554796D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3%)</w:t>
            </w:r>
          </w:p>
        </w:tc>
        <w:tc>
          <w:tcPr>
            <w:tcW w:w="851" w:type="dxa"/>
          </w:tcPr>
          <w:p w14:paraId="367183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81</w:t>
            </w:r>
          </w:p>
        </w:tc>
        <w:tc>
          <w:tcPr>
            <w:tcW w:w="992" w:type="dxa"/>
          </w:tcPr>
          <w:p w14:paraId="3BBF589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B71C2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103C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1 (77%)</w:t>
            </w:r>
          </w:p>
          <w:p w14:paraId="6CBBA94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23%)</w:t>
            </w:r>
          </w:p>
        </w:tc>
        <w:tc>
          <w:tcPr>
            <w:tcW w:w="992" w:type="dxa"/>
          </w:tcPr>
          <w:p w14:paraId="765B33B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DC8CB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0E0A3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71%)</w:t>
            </w:r>
          </w:p>
          <w:p w14:paraId="38AB98E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29%)</w:t>
            </w:r>
          </w:p>
        </w:tc>
        <w:tc>
          <w:tcPr>
            <w:tcW w:w="851" w:type="dxa"/>
          </w:tcPr>
          <w:p w14:paraId="2A14DDF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72</w:t>
            </w:r>
          </w:p>
        </w:tc>
        <w:tc>
          <w:tcPr>
            <w:tcW w:w="992" w:type="dxa"/>
          </w:tcPr>
          <w:p w14:paraId="7D93E14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35985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2202B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74%)</w:t>
            </w:r>
          </w:p>
          <w:p w14:paraId="3FCF20C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6%)</w:t>
            </w:r>
          </w:p>
        </w:tc>
        <w:tc>
          <w:tcPr>
            <w:tcW w:w="992" w:type="dxa"/>
          </w:tcPr>
          <w:p w14:paraId="0828C3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DF71E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21F4F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5 (76%)</w:t>
            </w:r>
          </w:p>
          <w:p w14:paraId="1AC0D66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24%)</w:t>
            </w:r>
          </w:p>
        </w:tc>
        <w:tc>
          <w:tcPr>
            <w:tcW w:w="993" w:type="dxa"/>
          </w:tcPr>
          <w:p w14:paraId="72EEA36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FFB3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7FD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79%)</w:t>
            </w:r>
          </w:p>
          <w:p w14:paraId="7721D6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21%)</w:t>
            </w:r>
          </w:p>
        </w:tc>
        <w:tc>
          <w:tcPr>
            <w:tcW w:w="855" w:type="dxa"/>
          </w:tcPr>
          <w:p w14:paraId="682D06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179</w:t>
            </w:r>
          </w:p>
        </w:tc>
      </w:tr>
      <w:tr w:rsidR="004444E7" w:rsidRPr="00903C53" w14:paraId="57CB2EB7" w14:textId="77777777" w:rsidTr="00482A9A">
        <w:trPr>
          <w:trHeight w:val="563"/>
        </w:trPr>
        <w:tc>
          <w:tcPr>
            <w:tcW w:w="1271" w:type="dxa"/>
          </w:tcPr>
          <w:p w14:paraId="1D307F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M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proofErr w:type="spellEnd"/>
          </w:p>
          <w:p w14:paraId="6896417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KM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675A07C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KM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03EA7608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4BEBE9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9 (74%)</w:t>
            </w:r>
          </w:p>
          <w:p w14:paraId="34A35F3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 (26%)</w:t>
            </w:r>
          </w:p>
        </w:tc>
        <w:tc>
          <w:tcPr>
            <w:tcW w:w="993" w:type="dxa"/>
          </w:tcPr>
          <w:p w14:paraId="7A893E3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E2581E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 (60%)</w:t>
            </w:r>
          </w:p>
          <w:p w14:paraId="7FF5495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7 (40%)</w:t>
            </w:r>
          </w:p>
        </w:tc>
        <w:tc>
          <w:tcPr>
            <w:tcW w:w="850" w:type="dxa"/>
          </w:tcPr>
          <w:p w14:paraId="000C7BE3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86</w:t>
            </w:r>
          </w:p>
        </w:tc>
        <w:tc>
          <w:tcPr>
            <w:tcW w:w="992" w:type="dxa"/>
          </w:tcPr>
          <w:p w14:paraId="79F953C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F1E5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8 (66%)</w:t>
            </w:r>
          </w:p>
          <w:p w14:paraId="780B76B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35%)</w:t>
            </w:r>
          </w:p>
        </w:tc>
        <w:tc>
          <w:tcPr>
            <w:tcW w:w="993" w:type="dxa"/>
          </w:tcPr>
          <w:p w14:paraId="6AD67AE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371A0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7 (70%)</w:t>
            </w:r>
          </w:p>
          <w:p w14:paraId="79EEA4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31%)</w:t>
            </w:r>
          </w:p>
        </w:tc>
        <w:tc>
          <w:tcPr>
            <w:tcW w:w="992" w:type="dxa"/>
          </w:tcPr>
          <w:p w14:paraId="5335755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18</w:t>
            </w:r>
          </w:p>
        </w:tc>
        <w:tc>
          <w:tcPr>
            <w:tcW w:w="992" w:type="dxa"/>
          </w:tcPr>
          <w:p w14:paraId="44E4344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B7145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1 (64%)</w:t>
            </w:r>
          </w:p>
          <w:p w14:paraId="6794011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36%)</w:t>
            </w:r>
          </w:p>
        </w:tc>
        <w:tc>
          <w:tcPr>
            <w:tcW w:w="992" w:type="dxa"/>
          </w:tcPr>
          <w:p w14:paraId="33FA544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80FE5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3 (72%)</w:t>
            </w:r>
          </w:p>
          <w:p w14:paraId="60AB214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28%)</w:t>
            </w:r>
          </w:p>
        </w:tc>
        <w:tc>
          <w:tcPr>
            <w:tcW w:w="851" w:type="dxa"/>
          </w:tcPr>
          <w:p w14:paraId="2029A04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342</w:t>
            </w:r>
          </w:p>
        </w:tc>
        <w:tc>
          <w:tcPr>
            <w:tcW w:w="992" w:type="dxa"/>
          </w:tcPr>
          <w:p w14:paraId="77F68FB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3799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9 (67%)</w:t>
            </w:r>
          </w:p>
          <w:p w14:paraId="3F8BFB6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33%)</w:t>
            </w:r>
          </w:p>
        </w:tc>
        <w:tc>
          <w:tcPr>
            <w:tcW w:w="992" w:type="dxa"/>
          </w:tcPr>
          <w:p w14:paraId="78389A0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7AB35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71%)</w:t>
            </w:r>
          </w:p>
          <w:p w14:paraId="343E3F7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29%)</w:t>
            </w:r>
          </w:p>
        </w:tc>
        <w:tc>
          <w:tcPr>
            <w:tcW w:w="851" w:type="dxa"/>
          </w:tcPr>
          <w:p w14:paraId="5315503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86</w:t>
            </w:r>
          </w:p>
        </w:tc>
        <w:tc>
          <w:tcPr>
            <w:tcW w:w="992" w:type="dxa"/>
          </w:tcPr>
          <w:p w14:paraId="73B2DF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43F11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53%)</w:t>
            </w:r>
          </w:p>
          <w:p w14:paraId="3985C3B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47%)</w:t>
            </w:r>
          </w:p>
        </w:tc>
        <w:tc>
          <w:tcPr>
            <w:tcW w:w="992" w:type="dxa"/>
          </w:tcPr>
          <w:p w14:paraId="5BB2500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B5ACE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3 (74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19 (26%)</w:t>
            </w:r>
          </w:p>
        </w:tc>
        <w:tc>
          <w:tcPr>
            <w:tcW w:w="993" w:type="dxa"/>
          </w:tcPr>
          <w:p w14:paraId="6EB7243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F5F77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64%)</w:t>
            </w:r>
          </w:p>
          <w:p w14:paraId="3123C9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36%)</w:t>
            </w:r>
          </w:p>
        </w:tc>
        <w:tc>
          <w:tcPr>
            <w:tcW w:w="855" w:type="dxa"/>
          </w:tcPr>
          <w:p w14:paraId="44F721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181</w:t>
            </w:r>
          </w:p>
        </w:tc>
      </w:tr>
      <w:tr w:rsidR="004444E7" w:rsidRPr="00903C53" w14:paraId="39C5BB1C" w14:textId="77777777" w:rsidTr="00482A9A">
        <w:trPr>
          <w:trHeight w:val="785"/>
        </w:trPr>
        <w:tc>
          <w:tcPr>
            <w:tcW w:w="1271" w:type="dxa"/>
          </w:tcPr>
          <w:p w14:paraId="28CBF89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MS</w:t>
            </w:r>
          </w:p>
          <w:p w14:paraId="340BEDE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MS0</w:t>
            </w:r>
          </w:p>
          <w:p w14:paraId="48B384B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MS1</w:t>
            </w:r>
          </w:p>
          <w:p w14:paraId="29F78F1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MS2</w:t>
            </w:r>
          </w:p>
        </w:tc>
        <w:tc>
          <w:tcPr>
            <w:tcW w:w="992" w:type="dxa"/>
          </w:tcPr>
          <w:p w14:paraId="19383B3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43B39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44%)</w:t>
            </w:r>
          </w:p>
          <w:p w14:paraId="494DC4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24%)</w:t>
            </w:r>
          </w:p>
          <w:p w14:paraId="477967F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32%)</w:t>
            </w:r>
          </w:p>
        </w:tc>
        <w:tc>
          <w:tcPr>
            <w:tcW w:w="993" w:type="dxa"/>
          </w:tcPr>
          <w:p w14:paraId="1796C21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A148F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1 (60%)</w:t>
            </w:r>
          </w:p>
          <w:p w14:paraId="7F783C2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22%)</w:t>
            </w:r>
          </w:p>
          <w:p w14:paraId="42A8DF5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17%)</w:t>
            </w:r>
          </w:p>
        </w:tc>
        <w:tc>
          <w:tcPr>
            <w:tcW w:w="850" w:type="dxa"/>
          </w:tcPr>
          <w:p w14:paraId="638CDC6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05</w:t>
            </w:r>
          </w:p>
        </w:tc>
        <w:tc>
          <w:tcPr>
            <w:tcW w:w="992" w:type="dxa"/>
          </w:tcPr>
          <w:p w14:paraId="2DF0466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CA390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4 (59%)</w:t>
            </w:r>
          </w:p>
          <w:p w14:paraId="69FAD0A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22%)</w:t>
            </w:r>
          </w:p>
          <w:p w14:paraId="5623945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19%</w:t>
            </w:r>
          </w:p>
        </w:tc>
        <w:tc>
          <w:tcPr>
            <w:tcW w:w="993" w:type="dxa"/>
          </w:tcPr>
          <w:p w14:paraId="2DFDFF1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2F94A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8 (46%)</w:t>
            </w:r>
          </w:p>
          <w:p w14:paraId="3067BF1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27%)</w:t>
            </w:r>
          </w:p>
          <w:p w14:paraId="1719993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27%)</w:t>
            </w:r>
          </w:p>
        </w:tc>
        <w:tc>
          <w:tcPr>
            <w:tcW w:w="992" w:type="dxa"/>
          </w:tcPr>
          <w:p w14:paraId="4C1782A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341</w:t>
            </w:r>
          </w:p>
        </w:tc>
        <w:tc>
          <w:tcPr>
            <w:tcW w:w="992" w:type="dxa"/>
          </w:tcPr>
          <w:p w14:paraId="3CFB6EC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5675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56%)</w:t>
            </w:r>
          </w:p>
          <w:p w14:paraId="59E9498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20%)</w:t>
            </w:r>
          </w:p>
          <w:p w14:paraId="65B73F6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23%)</w:t>
            </w:r>
          </w:p>
        </w:tc>
        <w:tc>
          <w:tcPr>
            <w:tcW w:w="992" w:type="dxa"/>
          </w:tcPr>
          <w:p w14:paraId="4208071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04F1C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49%)</w:t>
            </w:r>
          </w:p>
          <w:p w14:paraId="5DBCDCE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(27%)</w:t>
            </w:r>
          </w:p>
          <w:p w14:paraId="3174445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24%)</w:t>
            </w:r>
          </w:p>
        </w:tc>
        <w:tc>
          <w:tcPr>
            <w:tcW w:w="851" w:type="dxa"/>
          </w:tcPr>
          <w:p w14:paraId="546DB78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95</w:t>
            </w:r>
          </w:p>
        </w:tc>
        <w:tc>
          <w:tcPr>
            <w:tcW w:w="992" w:type="dxa"/>
          </w:tcPr>
          <w:p w14:paraId="1027C48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AAAE1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0 (51%)</w:t>
            </w:r>
          </w:p>
          <w:p w14:paraId="0EE522F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22%)</w:t>
            </w:r>
          </w:p>
          <w:p w14:paraId="077B0E3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1 (26%)</w:t>
            </w:r>
          </w:p>
        </w:tc>
        <w:tc>
          <w:tcPr>
            <w:tcW w:w="992" w:type="dxa"/>
          </w:tcPr>
          <w:p w14:paraId="16DCF5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B3A4D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62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6 (29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2 (10%)</w:t>
            </w:r>
          </w:p>
        </w:tc>
        <w:tc>
          <w:tcPr>
            <w:tcW w:w="851" w:type="dxa"/>
          </w:tcPr>
          <w:p w14:paraId="47C8718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51</w:t>
            </w:r>
          </w:p>
        </w:tc>
        <w:tc>
          <w:tcPr>
            <w:tcW w:w="992" w:type="dxa"/>
          </w:tcPr>
          <w:p w14:paraId="6FB8073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95AD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68%)</w:t>
            </w:r>
          </w:p>
          <w:p w14:paraId="561DC03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6%)</w:t>
            </w:r>
          </w:p>
          <w:p w14:paraId="4E64ECD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6%)</w:t>
            </w:r>
          </w:p>
        </w:tc>
        <w:tc>
          <w:tcPr>
            <w:tcW w:w="992" w:type="dxa"/>
          </w:tcPr>
          <w:p w14:paraId="10DE7DD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8EB8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42%)</w:t>
            </w:r>
            <w:r w:rsidRPr="00903C53">
              <w:rPr>
                <w:rFonts w:ascii="Times New Roman" w:hAnsi="Times New Roman" w:cs="Times New Roman"/>
                <w:sz w:val="18"/>
                <w:szCs w:val="18"/>
              </w:rPr>
              <w:br/>
              <w:t>22 (31%)</w:t>
            </w:r>
          </w:p>
          <w:p w14:paraId="7855BCC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28%)</w:t>
            </w:r>
          </w:p>
        </w:tc>
        <w:tc>
          <w:tcPr>
            <w:tcW w:w="993" w:type="dxa"/>
          </w:tcPr>
          <w:p w14:paraId="0C37689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379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62%)</w:t>
            </w:r>
          </w:p>
          <w:p w14:paraId="3457D2E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7%)</w:t>
            </w:r>
          </w:p>
          <w:p w14:paraId="2843C9A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21%)</w:t>
            </w:r>
          </w:p>
        </w:tc>
        <w:tc>
          <w:tcPr>
            <w:tcW w:w="855" w:type="dxa"/>
          </w:tcPr>
          <w:p w14:paraId="4B9BF9A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126</w:t>
            </w:r>
          </w:p>
        </w:tc>
      </w:tr>
      <w:tr w:rsidR="004444E7" w:rsidRPr="00903C53" w14:paraId="4BD55851" w14:textId="77777777" w:rsidTr="00482A9A">
        <w:trPr>
          <w:trHeight w:val="641"/>
        </w:trPr>
        <w:tc>
          <w:tcPr>
            <w:tcW w:w="1271" w:type="dxa"/>
          </w:tcPr>
          <w:p w14:paraId="71A7FE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TSR</w:t>
            </w:r>
          </w:p>
          <w:p w14:paraId="54DC8DA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TSR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2C344A2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TSR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D0E140F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246561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 (50%)</w:t>
            </w:r>
          </w:p>
          <w:p w14:paraId="1F5223AA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 (50%)</w:t>
            </w:r>
          </w:p>
        </w:tc>
        <w:tc>
          <w:tcPr>
            <w:tcW w:w="993" w:type="dxa"/>
          </w:tcPr>
          <w:p w14:paraId="2D2EFA0A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E3B1DD5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 (75%)</w:t>
            </w:r>
          </w:p>
          <w:p w14:paraId="3CF46A2B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 (25%)</w:t>
            </w:r>
          </w:p>
        </w:tc>
        <w:tc>
          <w:tcPr>
            <w:tcW w:w="850" w:type="dxa"/>
          </w:tcPr>
          <w:p w14:paraId="0799BBC8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3</w:t>
            </w:r>
          </w:p>
        </w:tc>
        <w:tc>
          <w:tcPr>
            <w:tcW w:w="992" w:type="dxa"/>
          </w:tcPr>
          <w:p w14:paraId="2FC5981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A675E53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 (74%)</w:t>
            </w:r>
          </w:p>
          <w:p w14:paraId="7A9A7F0C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 (26%)</w:t>
            </w:r>
          </w:p>
        </w:tc>
        <w:tc>
          <w:tcPr>
            <w:tcW w:w="993" w:type="dxa"/>
          </w:tcPr>
          <w:p w14:paraId="1408FAF4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902567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 (57%)</w:t>
            </w:r>
          </w:p>
          <w:p w14:paraId="2FF7B43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 (43%)</w:t>
            </w:r>
          </w:p>
        </w:tc>
        <w:tc>
          <w:tcPr>
            <w:tcW w:w="992" w:type="dxa"/>
          </w:tcPr>
          <w:p w14:paraId="4CC8722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41</w:t>
            </w:r>
          </w:p>
        </w:tc>
        <w:tc>
          <w:tcPr>
            <w:tcW w:w="992" w:type="dxa"/>
          </w:tcPr>
          <w:p w14:paraId="40CF038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C80E7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0 (63%)</w:t>
            </w:r>
          </w:p>
          <w:p w14:paraId="75DFC7B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38%)</w:t>
            </w:r>
          </w:p>
        </w:tc>
        <w:tc>
          <w:tcPr>
            <w:tcW w:w="992" w:type="dxa"/>
          </w:tcPr>
          <w:p w14:paraId="24FCB0B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30C4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8 (65%)</w:t>
            </w:r>
          </w:p>
          <w:p w14:paraId="2EC9FBE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25%)</w:t>
            </w:r>
          </w:p>
        </w:tc>
        <w:tc>
          <w:tcPr>
            <w:tcW w:w="851" w:type="dxa"/>
          </w:tcPr>
          <w:p w14:paraId="15D24C3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73</w:t>
            </w:r>
          </w:p>
        </w:tc>
        <w:tc>
          <w:tcPr>
            <w:tcW w:w="992" w:type="dxa"/>
          </w:tcPr>
          <w:p w14:paraId="3FC2149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9D03C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3 (62%)</w:t>
            </w:r>
          </w:p>
          <w:p w14:paraId="09A6CD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5 (38%)</w:t>
            </w:r>
          </w:p>
        </w:tc>
        <w:tc>
          <w:tcPr>
            <w:tcW w:w="992" w:type="dxa"/>
          </w:tcPr>
          <w:p w14:paraId="5F170FD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C6E00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76%)</w:t>
            </w:r>
          </w:p>
          <w:p w14:paraId="728D463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851" w:type="dxa"/>
          </w:tcPr>
          <w:p w14:paraId="30CC2F8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08</w:t>
            </w:r>
          </w:p>
        </w:tc>
        <w:tc>
          <w:tcPr>
            <w:tcW w:w="992" w:type="dxa"/>
          </w:tcPr>
          <w:p w14:paraId="2448560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198B1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79%)</w:t>
            </w:r>
          </w:p>
          <w:p w14:paraId="1CFA83F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21%)</w:t>
            </w:r>
          </w:p>
        </w:tc>
        <w:tc>
          <w:tcPr>
            <w:tcW w:w="992" w:type="dxa"/>
          </w:tcPr>
          <w:p w14:paraId="51A58FE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8F078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4 (61%)</w:t>
            </w:r>
          </w:p>
          <w:p w14:paraId="251FD79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8 (39%)</w:t>
            </w:r>
          </w:p>
        </w:tc>
        <w:tc>
          <w:tcPr>
            <w:tcW w:w="993" w:type="dxa"/>
          </w:tcPr>
          <w:p w14:paraId="519EEC7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E2499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62%)</w:t>
            </w:r>
          </w:p>
          <w:p w14:paraId="7C2D7D0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8 (38%)</w:t>
            </w:r>
          </w:p>
        </w:tc>
        <w:tc>
          <w:tcPr>
            <w:tcW w:w="855" w:type="dxa"/>
          </w:tcPr>
          <w:p w14:paraId="782202E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333</w:t>
            </w:r>
          </w:p>
        </w:tc>
      </w:tr>
      <w:tr w:rsidR="004444E7" w:rsidRPr="00903C53" w14:paraId="3539D030" w14:textId="77777777" w:rsidTr="00482A9A">
        <w:trPr>
          <w:trHeight w:val="565"/>
        </w:trPr>
        <w:tc>
          <w:tcPr>
            <w:tcW w:w="1271" w:type="dxa"/>
          </w:tcPr>
          <w:p w14:paraId="52A9E88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  <w:p w14:paraId="5B4A595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EA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4E5301D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EA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617AE37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74E27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67%)</w:t>
            </w:r>
          </w:p>
          <w:p w14:paraId="192186D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33%)</w:t>
            </w:r>
          </w:p>
        </w:tc>
        <w:tc>
          <w:tcPr>
            <w:tcW w:w="993" w:type="dxa"/>
          </w:tcPr>
          <w:p w14:paraId="363FA1A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28730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4 (64%)</w:t>
            </w:r>
          </w:p>
          <w:p w14:paraId="24D2CA9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36%)</w:t>
            </w:r>
          </w:p>
        </w:tc>
        <w:tc>
          <w:tcPr>
            <w:tcW w:w="850" w:type="dxa"/>
          </w:tcPr>
          <w:p w14:paraId="45B1AE0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32</w:t>
            </w:r>
          </w:p>
        </w:tc>
        <w:tc>
          <w:tcPr>
            <w:tcW w:w="992" w:type="dxa"/>
          </w:tcPr>
          <w:p w14:paraId="4C6F54AF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10923E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 (80%)</w:t>
            </w:r>
          </w:p>
          <w:p w14:paraId="24C7381B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(20%)</w:t>
            </w:r>
          </w:p>
        </w:tc>
        <w:tc>
          <w:tcPr>
            <w:tcW w:w="993" w:type="dxa"/>
          </w:tcPr>
          <w:p w14:paraId="09C026A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9762AE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 (57%)</w:t>
            </w:r>
          </w:p>
          <w:p w14:paraId="69B185C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(44%)</w:t>
            </w:r>
          </w:p>
        </w:tc>
        <w:tc>
          <w:tcPr>
            <w:tcW w:w="992" w:type="dxa"/>
          </w:tcPr>
          <w:p w14:paraId="5A65F197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8</w:t>
            </w:r>
          </w:p>
        </w:tc>
        <w:tc>
          <w:tcPr>
            <w:tcW w:w="992" w:type="dxa"/>
          </w:tcPr>
          <w:p w14:paraId="13F226F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BCCB368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 (59%)</w:t>
            </w:r>
          </w:p>
          <w:p w14:paraId="070B7E0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 (42%)</w:t>
            </w:r>
          </w:p>
        </w:tc>
        <w:tc>
          <w:tcPr>
            <w:tcW w:w="992" w:type="dxa"/>
          </w:tcPr>
          <w:p w14:paraId="5EEF16A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54405E4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 (73%)</w:t>
            </w:r>
          </w:p>
          <w:p w14:paraId="6DA2C8C7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 (27%)</w:t>
            </w:r>
          </w:p>
        </w:tc>
        <w:tc>
          <w:tcPr>
            <w:tcW w:w="851" w:type="dxa"/>
          </w:tcPr>
          <w:p w14:paraId="18FD690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96</w:t>
            </w:r>
          </w:p>
        </w:tc>
        <w:tc>
          <w:tcPr>
            <w:tcW w:w="992" w:type="dxa"/>
          </w:tcPr>
          <w:p w14:paraId="4CB369F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F41D1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6 (70%)</w:t>
            </w:r>
          </w:p>
          <w:p w14:paraId="450BD8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31%)</w:t>
            </w:r>
          </w:p>
        </w:tc>
        <w:tc>
          <w:tcPr>
            <w:tcW w:w="992" w:type="dxa"/>
          </w:tcPr>
          <w:p w14:paraId="728A646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ABB6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53%)</w:t>
            </w:r>
          </w:p>
          <w:p w14:paraId="62334AB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47%)</w:t>
            </w:r>
          </w:p>
        </w:tc>
        <w:tc>
          <w:tcPr>
            <w:tcW w:w="851" w:type="dxa"/>
          </w:tcPr>
          <w:p w14:paraId="64C6E79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55</w:t>
            </w:r>
          </w:p>
        </w:tc>
        <w:tc>
          <w:tcPr>
            <w:tcW w:w="992" w:type="dxa"/>
          </w:tcPr>
          <w:p w14:paraId="3DB0394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92C21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62%)</w:t>
            </w:r>
          </w:p>
          <w:p w14:paraId="152DEAD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39%)</w:t>
            </w:r>
          </w:p>
        </w:tc>
        <w:tc>
          <w:tcPr>
            <w:tcW w:w="992" w:type="dxa"/>
          </w:tcPr>
          <w:p w14:paraId="1D9804B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F8BD0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69%)</w:t>
            </w:r>
          </w:p>
          <w:p w14:paraId="4079E29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31%)</w:t>
            </w:r>
          </w:p>
        </w:tc>
        <w:tc>
          <w:tcPr>
            <w:tcW w:w="993" w:type="dxa"/>
          </w:tcPr>
          <w:p w14:paraId="1EF64AD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101D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64%)</w:t>
            </w:r>
          </w:p>
          <w:p w14:paraId="60D0DE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36%)</w:t>
            </w:r>
          </w:p>
        </w:tc>
        <w:tc>
          <w:tcPr>
            <w:tcW w:w="855" w:type="dxa"/>
          </w:tcPr>
          <w:p w14:paraId="47F24B2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790</w:t>
            </w:r>
          </w:p>
        </w:tc>
      </w:tr>
      <w:tr w:rsidR="004444E7" w:rsidRPr="00903C53" w14:paraId="161E87A0" w14:textId="77777777" w:rsidTr="00482A9A">
        <w:trPr>
          <w:trHeight w:val="645"/>
        </w:trPr>
        <w:tc>
          <w:tcPr>
            <w:tcW w:w="1271" w:type="dxa"/>
          </w:tcPr>
          <w:p w14:paraId="05F4A40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A 19-9</w:t>
            </w:r>
          </w:p>
          <w:p w14:paraId="1546155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A 19-9-low</w:t>
            </w:r>
          </w:p>
          <w:p w14:paraId="3CAD47D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CA 19-9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5EA963B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312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0 (83%)</w:t>
            </w:r>
          </w:p>
          <w:p w14:paraId="2AD66DC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17%)</w:t>
            </w:r>
          </w:p>
        </w:tc>
        <w:tc>
          <w:tcPr>
            <w:tcW w:w="993" w:type="dxa"/>
          </w:tcPr>
          <w:p w14:paraId="7F3EB43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95DB3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80%)</w:t>
            </w:r>
          </w:p>
          <w:p w14:paraId="47085A7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20%)</w:t>
            </w:r>
          </w:p>
        </w:tc>
        <w:tc>
          <w:tcPr>
            <w:tcW w:w="850" w:type="dxa"/>
          </w:tcPr>
          <w:p w14:paraId="2684A1D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78</w:t>
            </w:r>
          </w:p>
        </w:tc>
        <w:tc>
          <w:tcPr>
            <w:tcW w:w="992" w:type="dxa"/>
          </w:tcPr>
          <w:p w14:paraId="4941779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94D3E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4 (85%)</w:t>
            </w:r>
          </w:p>
          <w:p w14:paraId="3B9364F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15%)</w:t>
            </w:r>
          </w:p>
        </w:tc>
        <w:tc>
          <w:tcPr>
            <w:tcW w:w="993" w:type="dxa"/>
          </w:tcPr>
          <w:p w14:paraId="2096572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9C50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6 (81%)</w:t>
            </w:r>
          </w:p>
          <w:p w14:paraId="2027E22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19%)</w:t>
            </w:r>
          </w:p>
        </w:tc>
        <w:tc>
          <w:tcPr>
            <w:tcW w:w="992" w:type="dxa"/>
          </w:tcPr>
          <w:p w14:paraId="351ABDE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84</w:t>
            </w:r>
          </w:p>
        </w:tc>
        <w:tc>
          <w:tcPr>
            <w:tcW w:w="992" w:type="dxa"/>
          </w:tcPr>
          <w:p w14:paraId="5DF3AC9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320C9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5 (78%)</w:t>
            </w:r>
          </w:p>
          <w:p w14:paraId="631A5CA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22%)</w:t>
            </w:r>
          </w:p>
        </w:tc>
        <w:tc>
          <w:tcPr>
            <w:tcW w:w="992" w:type="dxa"/>
          </w:tcPr>
          <w:p w14:paraId="0561D51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91D2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86%)</w:t>
            </w:r>
          </w:p>
          <w:p w14:paraId="4B1FA79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14%)</w:t>
            </w:r>
          </w:p>
        </w:tc>
        <w:tc>
          <w:tcPr>
            <w:tcW w:w="851" w:type="dxa"/>
          </w:tcPr>
          <w:p w14:paraId="186E6BC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97</w:t>
            </w:r>
          </w:p>
        </w:tc>
        <w:tc>
          <w:tcPr>
            <w:tcW w:w="992" w:type="dxa"/>
          </w:tcPr>
          <w:p w14:paraId="5F29BC8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31B3C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4 (80%)</w:t>
            </w:r>
          </w:p>
          <w:p w14:paraId="10CB7A8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20%)</w:t>
            </w:r>
          </w:p>
        </w:tc>
        <w:tc>
          <w:tcPr>
            <w:tcW w:w="992" w:type="dxa"/>
          </w:tcPr>
          <w:p w14:paraId="6927F8E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83FBA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5 (94%)</w:t>
            </w:r>
          </w:p>
          <w:p w14:paraId="0B58F6D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6%)</w:t>
            </w:r>
          </w:p>
        </w:tc>
        <w:tc>
          <w:tcPr>
            <w:tcW w:w="851" w:type="dxa"/>
          </w:tcPr>
          <w:p w14:paraId="6F01E45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88</w:t>
            </w:r>
          </w:p>
        </w:tc>
        <w:tc>
          <w:tcPr>
            <w:tcW w:w="992" w:type="dxa"/>
          </w:tcPr>
          <w:p w14:paraId="36A2398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8581A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90%)</w:t>
            </w:r>
          </w:p>
          <w:p w14:paraId="04CBB17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10%)</w:t>
            </w:r>
          </w:p>
        </w:tc>
        <w:tc>
          <w:tcPr>
            <w:tcW w:w="992" w:type="dxa"/>
          </w:tcPr>
          <w:p w14:paraId="15632AB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6AB98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5 (83%)</w:t>
            </w:r>
          </w:p>
          <w:p w14:paraId="515D0E7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17%)</w:t>
            </w:r>
          </w:p>
        </w:tc>
        <w:tc>
          <w:tcPr>
            <w:tcW w:w="993" w:type="dxa"/>
          </w:tcPr>
          <w:p w14:paraId="7A01E16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31CA6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78%)</w:t>
            </w:r>
          </w:p>
          <w:p w14:paraId="522F512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22%)</w:t>
            </w:r>
          </w:p>
        </w:tc>
        <w:tc>
          <w:tcPr>
            <w:tcW w:w="855" w:type="dxa"/>
          </w:tcPr>
          <w:p w14:paraId="7C48F65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661</w:t>
            </w:r>
          </w:p>
        </w:tc>
      </w:tr>
      <w:tr w:rsidR="004444E7" w:rsidRPr="00903C53" w14:paraId="2AA677FF" w14:textId="77777777" w:rsidTr="00482A9A">
        <w:trPr>
          <w:trHeight w:val="143"/>
        </w:trPr>
        <w:tc>
          <w:tcPr>
            <w:tcW w:w="1271" w:type="dxa"/>
          </w:tcPr>
          <w:p w14:paraId="2C45C4E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  <w:p w14:paraId="0B9F286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CRP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73DE05D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CRP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279387D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CFF2F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60%)</w:t>
            </w:r>
          </w:p>
          <w:p w14:paraId="01A7D03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40%)</w:t>
            </w:r>
          </w:p>
        </w:tc>
        <w:tc>
          <w:tcPr>
            <w:tcW w:w="993" w:type="dxa"/>
          </w:tcPr>
          <w:p w14:paraId="1DEC489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AA9F6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58%)</w:t>
            </w:r>
          </w:p>
          <w:p w14:paraId="08B30FA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42%)</w:t>
            </w:r>
          </w:p>
        </w:tc>
        <w:tc>
          <w:tcPr>
            <w:tcW w:w="850" w:type="dxa"/>
          </w:tcPr>
          <w:p w14:paraId="586B21F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03</w:t>
            </w:r>
          </w:p>
        </w:tc>
        <w:tc>
          <w:tcPr>
            <w:tcW w:w="992" w:type="dxa"/>
          </w:tcPr>
          <w:p w14:paraId="2103B33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FF7E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56%)</w:t>
            </w:r>
          </w:p>
          <w:p w14:paraId="55B06A4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44%)</w:t>
            </w:r>
          </w:p>
        </w:tc>
        <w:tc>
          <w:tcPr>
            <w:tcW w:w="993" w:type="dxa"/>
          </w:tcPr>
          <w:p w14:paraId="6BEAA7B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30397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4 (63%)</w:t>
            </w:r>
          </w:p>
          <w:p w14:paraId="6918A5E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37%)</w:t>
            </w:r>
          </w:p>
        </w:tc>
        <w:tc>
          <w:tcPr>
            <w:tcW w:w="992" w:type="dxa"/>
          </w:tcPr>
          <w:p w14:paraId="71A160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435</w:t>
            </w:r>
          </w:p>
        </w:tc>
        <w:tc>
          <w:tcPr>
            <w:tcW w:w="992" w:type="dxa"/>
          </w:tcPr>
          <w:p w14:paraId="56FD9A8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1D1D6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53%)</w:t>
            </w:r>
          </w:p>
          <w:p w14:paraId="29FDF0C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47%)</w:t>
            </w:r>
          </w:p>
        </w:tc>
        <w:tc>
          <w:tcPr>
            <w:tcW w:w="992" w:type="dxa"/>
          </w:tcPr>
          <w:p w14:paraId="0E09EB0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9B63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1 (65%)</w:t>
            </w:r>
          </w:p>
          <w:p w14:paraId="171F696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2 (35%)</w:t>
            </w:r>
          </w:p>
        </w:tc>
        <w:tc>
          <w:tcPr>
            <w:tcW w:w="851" w:type="dxa"/>
          </w:tcPr>
          <w:p w14:paraId="2B1BEBC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89</w:t>
            </w:r>
          </w:p>
        </w:tc>
        <w:tc>
          <w:tcPr>
            <w:tcW w:w="992" w:type="dxa"/>
          </w:tcPr>
          <w:p w14:paraId="6930730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2B9AF8F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 (56%)</w:t>
            </w:r>
          </w:p>
          <w:p w14:paraId="2890B68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 (44%)</w:t>
            </w:r>
          </w:p>
        </w:tc>
        <w:tc>
          <w:tcPr>
            <w:tcW w:w="992" w:type="dxa"/>
          </w:tcPr>
          <w:p w14:paraId="52B707A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2AD5B6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(82%)</w:t>
            </w:r>
          </w:p>
          <w:p w14:paraId="5F9827B4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18%)</w:t>
            </w:r>
          </w:p>
        </w:tc>
        <w:tc>
          <w:tcPr>
            <w:tcW w:w="851" w:type="dxa"/>
          </w:tcPr>
          <w:p w14:paraId="6B380173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39</w:t>
            </w:r>
          </w:p>
        </w:tc>
        <w:tc>
          <w:tcPr>
            <w:tcW w:w="992" w:type="dxa"/>
          </w:tcPr>
          <w:p w14:paraId="5E9C898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55819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69%)</w:t>
            </w:r>
          </w:p>
          <w:p w14:paraId="0958A35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31%)</w:t>
            </w:r>
          </w:p>
        </w:tc>
        <w:tc>
          <w:tcPr>
            <w:tcW w:w="992" w:type="dxa"/>
          </w:tcPr>
          <w:p w14:paraId="287F30A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7932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6 (60%)</w:t>
            </w:r>
          </w:p>
          <w:p w14:paraId="6E9EEA0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40%)</w:t>
            </w:r>
          </w:p>
        </w:tc>
        <w:tc>
          <w:tcPr>
            <w:tcW w:w="993" w:type="dxa"/>
          </w:tcPr>
          <w:p w14:paraId="61848BD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F5C8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54%)</w:t>
            </w:r>
          </w:p>
          <w:p w14:paraId="542C84D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46%)</w:t>
            </w:r>
          </w:p>
        </w:tc>
        <w:tc>
          <w:tcPr>
            <w:tcW w:w="855" w:type="dxa"/>
          </w:tcPr>
          <w:p w14:paraId="4AF16B1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599</w:t>
            </w:r>
          </w:p>
        </w:tc>
      </w:tr>
      <w:tr w:rsidR="004444E7" w:rsidRPr="00903C53" w14:paraId="26FEA698" w14:textId="77777777" w:rsidTr="00482A9A">
        <w:trPr>
          <w:trHeight w:val="143"/>
        </w:trPr>
        <w:tc>
          <w:tcPr>
            <w:tcW w:w="1271" w:type="dxa"/>
          </w:tcPr>
          <w:p w14:paraId="4F564A4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  <w:p w14:paraId="3C6C5B1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Albumin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23EE436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 xml:space="preserve">Albumin 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069D01B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88D6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29%)</w:t>
            </w:r>
          </w:p>
          <w:p w14:paraId="70353E7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71%)</w:t>
            </w:r>
          </w:p>
        </w:tc>
        <w:tc>
          <w:tcPr>
            <w:tcW w:w="993" w:type="dxa"/>
          </w:tcPr>
          <w:p w14:paraId="45A984B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435B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33%)</w:t>
            </w:r>
          </w:p>
          <w:p w14:paraId="209DAF4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67%)</w:t>
            </w:r>
          </w:p>
        </w:tc>
        <w:tc>
          <w:tcPr>
            <w:tcW w:w="850" w:type="dxa"/>
          </w:tcPr>
          <w:p w14:paraId="5C59418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26</w:t>
            </w:r>
          </w:p>
        </w:tc>
        <w:tc>
          <w:tcPr>
            <w:tcW w:w="992" w:type="dxa"/>
          </w:tcPr>
          <w:p w14:paraId="6733CDFA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971EC47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 (43%)</w:t>
            </w:r>
          </w:p>
          <w:p w14:paraId="32822E52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 (57%)</w:t>
            </w:r>
          </w:p>
        </w:tc>
        <w:tc>
          <w:tcPr>
            <w:tcW w:w="993" w:type="dxa"/>
          </w:tcPr>
          <w:p w14:paraId="4737C10D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0F5F194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(21%)</w:t>
            </w:r>
          </w:p>
          <w:p w14:paraId="36419D2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 (79%)</w:t>
            </w:r>
          </w:p>
        </w:tc>
        <w:tc>
          <w:tcPr>
            <w:tcW w:w="992" w:type="dxa"/>
          </w:tcPr>
          <w:p w14:paraId="0E36813E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26</w:t>
            </w:r>
          </w:p>
        </w:tc>
        <w:tc>
          <w:tcPr>
            <w:tcW w:w="992" w:type="dxa"/>
          </w:tcPr>
          <w:p w14:paraId="5C08D11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94AF1BE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 (21%)</w:t>
            </w:r>
          </w:p>
          <w:p w14:paraId="2B28E64F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 (79%)</w:t>
            </w:r>
          </w:p>
        </w:tc>
        <w:tc>
          <w:tcPr>
            <w:tcW w:w="992" w:type="dxa"/>
          </w:tcPr>
          <w:p w14:paraId="5B1827D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8BD0CFD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 (39%)</w:t>
            </w:r>
          </w:p>
          <w:p w14:paraId="17A8345B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5 (61%)</w:t>
            </w:r>
          </w:p>
        </w:tc>
        <w:tc>
          <w:tcPr>
            <w:tcW w:w="851" w:type="dxa"/>
          </w:tcPr>
          <w:p w14:paraId="2AED56D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81</w:t>
            </w:r>
          </w:p>
        </w:tc>
        <w:tc>
          <w:tcPr>
            <w:tcW w:w="992" w:type="dxa"/>
          </w:tcPr>
          <w:p w14:paraId="6E29FA8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7E021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33%)</w:t>
            </w:r>
          </w:p>
          <w:p w14:paraId="0C23D50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7 (67%)</w:t>
            </w:r>
          </w:p>
        </w:tc>
        <w:tc>
          <w:tcPr>
            <w:tcW w:w="992" w:type="dxa"/>
          </w:tcPr>
          <w:p w14:paraId="55AF18E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5AF65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 (15%)</w:t>
            </w:r>
          </w:p>
          <w:p w14:paraId="71AA1A3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85%)</w:t>
            </w:r>
          </w:p>
        </w:tc>
        <w:tc>
          <w:tcPr>
            <w:tcW w:w="851" w:type="dxa"/>
          </w:tcPr>
          <w:p w14:paraId="25BC6DF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07</w:t>
            </w:r>
          </w:p>
        </w:tc>
        <w:tc>
          <w:tcPr>
            <w:tcW w:w="992" w:type="dxa"/>
          </w:tcPr>
          <w:p w14:paraId="48D2BF2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FBCD4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40%)</w:t>
            </w:r>
          </w:p>
          <w:p w14:paraId="71FFDB2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60%)</w:t>
            </w:r>
          </w:p>
        </w:tc>
        <w:tc>
          <w:tcPr>
            <w:tcW w:w="992" w:type="dxa"/>
          </w:tcPr>
          <w:p w14:paraId="7F87AC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1629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37%)</w:t>
            </w:r>
          </w:p>
          <w:p w14:paraId="6B90274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63%)</w:t>
            </w:r>
          </w:p>
        </w:tc>
        <w:tc>
          <w:tcPr>
            <w:tcW w:w="993" w:type="dxa"/>
          </w:tcPr>
          <w:p w14:paraId="143FA24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40CB8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15%)</w:t>
            </w:r>
          </w:p>
          <w:p w14:paraId="18CC655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85%)</w:t>
            </w:r>
          </w:p>
        </w:tc>
        <w:tc>
          <w:tcPr>
            <w:tcW w:w="855" w:type="dxa"/>
          </w:tcPr>
          <w:p w14:paraId="7459758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106</w:t>
            </w:r>
          </w:p>
        </w:tc>
      </w:tr>
      <w:tr w:rsidR="004444E7" w:rsidRPr="00903C53" w14:paraId="5E4690C6" w14:textId="77777777" w:rsidTr="00482A9A">
        <w:trPr>
          <w:trHeight w:val="143"/>
        </w:trPr>
        <w:tc>
          <w:tcPr>
            <w:tcW w:w="1271" w:type="dxa"/>
          </w:tcPr>
          <w:p w14:paraId="1249D3F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PS</w:t>
            </w:r>
          </w:p>
          <w:p w14:paraId="355452F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PS0</w:t>
            </w:r>
          </w:p>
          <w:p w14:paraId="7EFE963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PS1</w:t>
            </w:r>
          </w:p>
          <w:p w14:paraId="07D6357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GPS2</w:t>
            </w:r>
          </w:p>
        </w:tc>
        <w:tc>
          <w:tcPr>
            <w:tcW w:w="992" w:type="dxa"/>
          </w:tcPr>
          <w:p w14:paraId="3FCEF75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4ADC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38%)</w:t>
            </w:r>
          </w:p>
          <w:p w14:paraId="22BAD8C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41%)</w:t>
            </w:r>
          </w:p>
          <w:p w14:paraId="751BE47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21%)</w:t>
            </w:r>
          </w:p>
        </w:tc>
        <w:tc>
          <w:tcPr>
            <w:tcW w:w="993" w:type="dxa"/>
          </w:tcPr>
          <w:p w14:paraId="4A18E90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B14B3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1 (50%)</w:t>
            </w:r>
          </w:p>
          <w:p w14:paraId="049EB53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34%)</w:t>
            </w:r>
          </w:p>
          <w:p w14:paraId="579A3EE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26%)</w:t>
            </w:r>
          </w:p>
        </w:tc>
        <w:tc>
          <w:tcPr>
            <w:tcW w:w="850" w:type="dxa"/>
          </w:tcPr>
          <w:p w14:paraId="536C8B9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89</w:t>
            </w:r>
          </w:p>
        </w:tc>
        <w:tc>
          <w:tcPr>
            <w:tcW w:w="992" w:type="dxa"/>
          </w:tcPr>
          <w:p w14:paraId="0634385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2073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36%)</w:t>
            </w:r>
          </w:p>
          <w:p w14:paraId="77BBD03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33%)</w:t>
            </w:r>
          </w:p>
          <w:p w14:paraId="7B30159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33%)</w:t>
            </w:r>
          </w:p>
        </w:tc>
        <w:tc>
          <w:tcPr>
            <w:tcW w:w="993" w:type="dxa"/>
          </w:tcPr>
          <w:p w14:paraId="7EB9177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C754A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55%)</w:t>
            </w:r>
          </w:p>
          <w:p w14:paraId="03076BB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26%)</w:t>
            </w:r>
          </w:p>
          <w:p w14:paraId="4EBB947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9%)</w:t>
            </w:r>
          </w:p>
        </w:tc>
        <w:tc>
          <w:tcPr>
            <w:tcW w:w="992" w:type="dxa"/>
          </w:tcPr>
          <w:p w14:paraId="0D3C26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67</w:t>
            </w:r>
          </w:p>
        </w:tc>
        <w:tc>
          <w:tcPr>
            <w:tcW w:w="992" w:type="dxa"/>
          </w:tcPr>
          <w:p w14:paraId="579BEC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D0E68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47%)</w:t>
            </w:r>
          </w:p>
          <w:p w14:paraId="50298CC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31%)</w:t>
            </w:r>
          </w:p>
          <w:p w14:paraId="650BB60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22%)</w:t>
            </w:r>
          </w:p>
        </w:tc>
        <w:tc>
          <w:tcPr>
            <w:tcW w:w="992" w:type="dxa"/>
          </w:tcPr>
          <w:p w14:paraId="0D52A8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9130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 (46%)</w:t>
            </w:r>
          </w:p>
          <w:p w14:paraId="3DCCB53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27%)</w:t>
            </w:r>
          </w:p>
          <w:p w14:paraId="7150AA2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27%)</w:t>
            </w:r>
          </w:p>
        </w:tc>
        <w:tc>
          <w:tcPr>
            <w:tcW w:w="851" w:type="dxa"/>
          </w:tcPr>
          <w:p w14:paraId="3E9BF28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80</w:t>
            </w:r>
          </w:p>
        </w:tc>
        <w:tc>
          <w:tcPr>
            <w:tcW w:w="992" w:type="dxa"/>
          </w:tcPr>
          <w:p w14:paraId="7FB421F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C873940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 (41%)</w:t>
            </w:r>
          </w:p>
          <w:p w14:paraId="2AAC1B27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 (32%)</w:t>
            </w:r>
          </w:p>
          <w:p w14:paraId="279A64E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 (27%)</w:t>
            </w:r>
          </w:p>
        </w:tc>
        <w:tc>
          <w:tcPr>
            <w:tcW w:w="992" w:type="dxa"/>
          </w:tcPr>
          <w:p w14:paraId="691E0BE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0BB347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 (80%)</w:t>
            </w:r>
          </w:p>
          <w:p w14:paraId="68D7D49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 (10%)</w:t>
            </w:r>
          </w:p>
          <w:p w14:paraId="3B03F3F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 (10%)</w:t>
            </w:r>
          </w:p>
        </w:tc>
        <w:tc>
          <w:tcPr>
            <w:tcW w:w="851" w:type="dxa"/>
          </w:tcPr>
          <w:p w14:paraId="21B2D9F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74</w:t>
            </w:r>
          </w:p>
        </w:tc>
        <w:tc>
          <w:tcPr>
            <w:tcW w:w="992" w:type="dxa"/>
          </w:tcPr>
          <w:p w14:paraId="655FC78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76126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40%)</w:t>
            </w:r>
          </w:p>
          <w:p w14:paraId="1AACF88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50%)</w:t>
            </w:r>
          </w:p>
          <w:p w14:paraId="78C5FC5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10%)</w:t>
            </w:r>
          </w:p>
        </w:tc>
        <w:tc>
          <w:tcPr>
            <w:tcW w:w="992" w:type="dxa"/>
          </w:tcPr>
          <w:p w14:paraId="5E6FB95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26A0A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43%)</w:t>
            </w:r>
          </w:p>
          <w:p w14:paraId="07EE73F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23%)</w:t>
            </w:r>
          </w:p>
          <w:p w14:paraId="61E3E5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35%)</w:t>
            </w:r>
          </w:p>
        </w:tc>
        <w:tc>
          <w:tcPr>
            <w:tcW w:w="993" w:type="dxa"/>
          </w:tcPr>
          <w:p w14:paraId="7EEC56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BD969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57%)</w:t>
            </w:r>
          </w:p>
          <w:p w14:paraId="4347728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  <w:p w14:paraId="2701840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3%)</w:t>
            </w:r>
          </w:p>
        </w:tc>
        <w:tc>
          <w:tcPr>
            <w:tcW w:w="855" w:type="dxa"/>
          </w:tcPr>
          <w:p w14:paraId="0033CCD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151</w:t>
            </w:r>
          </w:p>
        </w:tc>
      </w:tr>
      <w:tr w:rsidR="004444E7" w:rsidRPr="00903C53" w14:paraId="3C0B32C4" w14:textId="77777777" w:rsidTr="00482A9A">
        <w:trPr>
          <w:trHeight w:val="143"/>
        </w:trPr>
        <w:tc>
          <w:tcPr>
            <w:tcW w:w="1271" w:type="dxa"/>
          </w:tcPr>
          <w:p w14:paraId="542CE40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14:paraId="5933EE0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APC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384053F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APC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16E141F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AD169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6 (88%)</w:t>
            </w:r>
          </w:p>
          <w:p w14:paraId="3D47B7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3%)</w:t>
            </w:r>
          </w:p>
        </w:tc>
        <w:tc>
          <w:tcPr>
            <w:tcW w:w="993" w:type="dxa"/>
          </w:tcPr>
          <w:p w14:paraId="0355C3D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47F69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3 (79%)</w:t>
            </w:r>
          </w:p>
          <w:p w14:paraId="3FCCAC2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4 (21%)</w:t>
            </w:r>
          </w:p>
        </w:tc>
        <w:tc>
          <w:tcPr>
            <w:tcW w:w="850" w:type="dxa"/>
          </w:tcPr>
          <w:p w14:paraId="29F4C96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99</w:t>
            </w:r>
          </w:p>
        </w:tc>
        <w:tc>
          <w:tcPr>
            <w:tcW w:w="992" w:type="dxa"/>
          </w:tcPr>
          <w:p w14:paraId="2EDE621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465A34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 (91%)</w:t>
            </w:r>
          </w:p>
          <w:p w14:paraId="6A35F15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 (9%)</w:t>
            </w:r>
          </w:p>
        </w:tc>
        <w:tc>
          <w:tcPr>
            <w:tcW w:w="993" w:type="dxa"/>
          </w:tcPr>
          <w:p w14:paraId="3277D3C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A04058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4 (79%)</w:t>
            </w:r>
          </w:p>
          <w:p w14:paraId="47541701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 (21%)</w:t>
            </w:r>
          </w:p>
        </w:tc>
        <w:tc>
          <w:tcPr>
            <w:tcW w:w="992" w:type="dxa"/>
          </w:tcPr>
          <w:p w14:paraId="000365D9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59</w:t>
            </w:r>
          </w:p>
        </w:tc>
        <w:tc>
          <w:tcPr>
            <w:tcW w:w="992" w:type="dxa"/>
          </w:tcPr>
          <w:p w14:paraId="1D66D93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A7492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3 (86%)</w:t>
            </w:r>
          </w:p>
          <w:p w14:paraId="65AF2E3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14%)</w:t>
            </w:r>
          </w:p>
        </w:tc>
        <w:tc>
          <w:tcPr>
            <w:tcW w:w="992" w:type="dxa"/>
          </w:tcPr>
          <w:p w14:paraId="0C8D7EB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4201B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0 (82%)</w:t>
            </w:r>
          </w:p>
          <w:p w14:paraId="1E4903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18%)</w:t>
            </w:r>
          </w:p>
        </w:tc>
        <w:tc>
          <w:tcPr>
            <w:tcW w:w="851" w:type="dxa"/>
          </w:tcPr>
          <w:p w14:paraId="721C0C4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606</w:t>
            </w:r>
          </w:p>
        </w:tc>
        <w:tc>
          <w:tcPr>
            <w:tcW w:w="992" w:type="dxa"/>
          </w:tcPr>
          <w:p w14:paraId="390FD7C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D510C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8 (85%)</w:t>
            </w:r>
          </w:p>
          <w:p w14:paraId="1BF0AFC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7 (15%)</w:t>
            </w:r>
          </w:p>
        </w:tc>
        <w:tc>
          <w:tcPr>
            <w:tcW w:w="992" w:type="dxa"/>
          </w:tcPr>
          <w:p w14:paraId="7B9536B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6021B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76%)</w:t>
            </w:r>
          </w:p>
          <w:p w14:paraId="50FADF5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851" w:type="dxa"/>
          </w:tcPr>
          <w:p w14:paraId="4356253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302</w:t>
            </w:r>
          </w:p>
        </w:tc>
        <w:tc>
          <w:tcPr>
            <w:tcW w:w="992" w:type="dxa"/>
          </w:tcPr>
          <w:p w14:paraId="5ADE229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2E25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89%)</w:t>
            </w:r>
          </w:p>
          <w:p w14:paraId="1912D0E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 (11%)</w:t>
            </w:r>
          </w:p>
        </w:tc>
        <w:tc>
          <w:tcPr>
            <w:tcW w:w="992" w:type="dxa"/>
          </w:tcPr>
          <w:p w14:paraId="01E4A3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2FCD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9 (82%)</w:t>
            </w:r>
          </w:p>
          <w:p w14:paraId="79BA5B0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3 (18%)</w:t>
            </w:r>
          </w:p>
        </w:tc>
        <w:tc>
          <w:tcPr>
            <w:tcW w:w="993" w:type="dxa"/>
          </w:tcPr>
          <w:p w14:paraId="7D43491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751D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85%)</w:t>
            </w:r>
          </w:p>
          <w:p w14:paraId="45EA98C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 (15%)</w:t>
            </w:r>
          </w:p>
        </w:tc>
        <w:tc>
          <w:tcPr>
            <w:tcW w:w="855" w:type="dxa"/>
          </w:tcPr>
          <w:p w14:paraId="53F368E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756</w:t>
            </w:r>
          </w:p>
        </w:tc>
      </w:tr>
      <w:tr w:rsidR="004444E7" w:rsidRPr="00903C53" w14:paraId="44D53B4B" w14:textId="77777777" w:rsidTr="00482A9A">
        <w:trPr>
          <w:trHeight w:val="143"/>
        </w:trPr>
        <w:tc>
          <w:tcPr>
            <w:tcW w:w="1271" w:type="dxa"/>
          </w:tcPr>
          <w:p w14:paraId="14A7576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  <w:p w14:paraId="72D1E2B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LR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78F3527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LR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29AF336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3318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54%)</w:t>
            </w:r>
          </w:p>
          <w:p w14:paraId="2FA1179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46%)</w:t>
            </w:r>
          </w:p>
        </w:tc>
        <w:tc>
          <w:tcPr>
            <w:tcW w:w="993" w:type="dxa"/>
          </w:tcPr>
          <w:p w14:paraId="5211B64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8A4F6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52%)</w:t>
            </w:r>
          </w:p>
          <w:p w14:paraId="31160B0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48%)</w:t>
            </w:r>
          </w:p>
        </w:tc>
        <w:tc>
          <w:tcPr>
            <w:tcW w:w="850" w:type="dxa"/>
          </w:tcPr>
          <w:p w14:paraId="35B2AE4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73</w:t>
            </w:r>
          </w:p>
        </w:tc>
        <w:tc>
          <w:tcPr>
            <w:tcW w:w="992" w:type="dxa"/>
          </w:tcPr>
          <w:p w14:paraId="22D4378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63F5B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59%)</w:t>
            </w:r>
          </w:p>
          <w:p w14:paraId="0FD536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41%)</w:t>
            </w:r>
          </w:p>
        </w:tc>
        <w:tc>
          <w:tcPr>
            <w:tcW w:w="993" w:type="dxa"/>
          </w:tcPr>
          <w:p w14:paraId="018A7DF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0FF8E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48%)</w:t>
            </w:r>
          </w:p>
          <w:p w14:paraId="34CC6CE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0 (52%)</w:t>
            </w:r>
          </w:p>
        </w:tc>
        <w:tc>
          <w:tcPr>
            <w:tcW w:w="992" w:type="dxa"/>
          </w:tcPr>
          <w:p w14:paraId="217B3EC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23</w:t>
            </w:r>
          </w:p>
        </w:tc>
        <w:tc>
          <w:tcPr>
            <w:tcW w:w="992" w:type="dxa"/>
          </w:tcPr>
          <w:p w14:paraId="10231B41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DD93560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 (42%)</w:t>
            </w:r>
          </w:p>
          <w:p w14:paraId="00E17686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 (58%)</w:t>
            </w:r>
          </w:p>
        </w:tc>
        <w:tc>
          <w:tcPr>
            <w:tcW w:w="992" w:type="dxa"/>
          </w:tcPr>
          <w:p w14:paraId="648CB391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4D1A70F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 (62%)</w:t>
            </w:r>
          </w:p>
          <w:p w14:paraId="7A02A02B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 (38%)</w:t>
            </w:r>
          </w:p>
        </w:tc>
        <w:tc>
          <w:tcPr>
            <w:tcW w:w="851" w:type="dxa"/>
          </w:tcPr>
          <w:p w14:paraId="51C79AE4" w14:textId="77777777" w:rsidR="004444E7" w:rsidRPr="00903C53" w:rsidRDefault="004444E7" w:rsidP="00482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23</w:t>
            </w:r>
          </w:p>
        </w:tc>
        <w:tc>
          <w:tcPr>
            <w:tcW w:w="992" w:type="dxa"/>
          </w:tcPr>
          <w:p w14:paraId="718DEDA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E3DF4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6 (53%)</w:t>
            </w:r>
          </w:p>
          <w:p w14:paraId="7CFAD54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9 (47%)</w:t>
            </w:r>
          </w:p>
        </w:tc>
        <w:tc>
          <w:tcPr>
            <w:tcW w:w="992" w:type="dxa"/>
          </w:tcPr>
          <w:p w14:paraId="3DD40CA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768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55%)</w:t>
            </w:r>
          </w:p>
          <w:p w14:paraId="5082D24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45%)</w:t>
            </w:r>
          </w:p>
        </w:tc>
        <w:tc>
          <w:tcPr>
            <w:tcW w:w="851" w:type="dxa"/>
          </w:tcPr>
          <w:p w14:paraId="45CAB68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91</w:t>
            </w:r>
          </w:p>
        </w:tc>
        <w:tc>
          <w:tcPr>
            <w:tcW w:w="992" w:type="dxa"/>
          </w:tcPr>
          <w:p w14:paraId="0CC8473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61908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63%)</w:t>
            </w:r>
          </w:p>
          <w:p w14:paraId="0BF1783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37%)</w:t>
            </w:r>
          </w:p>
        </w:tc>
        <w:tc>
          <w:tcPr>
            <w:tcW w:w="992" w:type="dxa"/>
          </w:tcPr>
          <w:p w14:paraId="499C7C5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9EFB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54%)</w:t>
            </w:r>
          </w:p>
          <w:p w14:paraId="7C4E137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1 (46%)</w:t>
            </w:r>
          </w:p>
        </w:tc>
        <w:tc>
          <w:tcPr>
            <w:tcW w:w="993" w:type="dxa"/>
          </w:tcPr>
          <w:p w14:paraId="5A4DFA8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91B4C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50%)</w:t>
            </w:r>
          </w:p>
          <w:p w14:paraId="7CD15A6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50%)</w:t>
            </w:r>
          </w:p>
        </w:tc>
        <w:tc>
          <w:tcPr>
            <w:tcW w:w="855" w:type="dxa"/>
          </w:tcPr>
          <w:p w14:paraId="068559D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695</w:t>
            </w:r>
          </w:p>
        </w:tc>
      </w:tr>
      <w:tr w:rsidR="004444E7" w:rsidRPr="00903C53" w14:paraId="59C80859" w14:textId="77777777" w:rsidTr="00482A9A">
        <w:trPr>
          <w:trHeight w:val="143"/>
        </w:trPr>
        <w:tc>
          <w:tcPr>
            <w:tcW w:w="1271" w:type="dxa"/>
          </w:tcPr>
          <w:p w14:paraId="4350751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LR</w:t>
            </w:r>
          </w:p>
          <w:p w14:paraId="00A8490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LR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  <w:p w14:paraId="53062CF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LR-</w:t>
            </w:r>
            <w:proofErr w:type="spellStart"/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992" w:type="dxa"/>
          </w:tcPr>
          <w:p w14:paraId="2EF7EC0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5B35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54%)</w:t>
            </w:r>
          </w:p>
          <w:p w14:paraId="595EB7D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46%)</w:t>
            </w:r>
          </w:p>
        </w:tc>
        <w:tc>
          <w:tcPr>
            <w:tcW w:w="993" w:type="dxa"/>
          </w:tcPr>
          <w:p w14:paraId="21BEE69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190B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3 (54%)</w:t>
            </w:r>
          </w:p>
          <w:p w14:paraId="58389B9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8 (46%)</w:t>
            </w:r>
          </w:p>
        </w:tc>
        <w:tc>
          <w:tcPr>
            <w:tcW w:w="850" w:type="dxa"/>
          </w:tcPr>
          <w:p w14:paraId="0EB68A3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988</w:t>
            </w:r>
          </w:p>
        </w:tc>
        <w:tc>
          <w:tcPr>
            <w:tcW w:w="992" w:type="dxa"/>
          </w:tcPr>
          <w:p w14:paraId="0BE0171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E2F4B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61%)</w:t>
            </w:r>
          </w:p>
          <w:p w14:paraId="53D414F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39%)</w:t>
            </w:r>
          </w:p>
        </w:tc>
        <w:tc>
          <w:tcPr>
            <w:tcW w:w="993" w:type="dxa"/>
          </w:tcPr>
          <w:p w14:paraId="0A35D9F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F7D1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9 (51%)</w:t>
            </w:r>
          </w:p>
          <w:p w14:paraId="142AA76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7 (49%)</w:t>
            </w:r>
          </w:p>
        </w:tc>
        <w:tc>
          <w:tcPr>
            <w:tcW w:w="992" w:type="dxa"/>
          </w:tcPr>
          <w:p w14:paraId="4365F67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277</w:t>
            </w:r>
          </w:p>
        </w:tc>
        <w:tc>
          <w:tcPr>
            <w:tcW w:w="992" w:type="dxa"/>
          </w:tcPr>
          <w:p w14:paraId="39ACDBF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071E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6 (48%)</w:t>
            </w:r>
          </w:p>
          <w:p w14:paraId="559F2B9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8 (52%)</w:t>
            </w:r>
          </w:p>
        </w:tc>
        <w:tc>
          <w:tcPr>
            <w:tcW w:w="992" w:type="dxa"/>
          </w:tcPr>
          <w:p w14:paraId="5659582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972DB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2 (61%)</w:t>
            </w:r>
          </w:p>
          <w:p w14:paraId="0EC116F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39%)</w:t>
            </w:r>
          </w:p>
        </w:tc>
        <w:tc>
          <w:tcPr>
            <w:tcW w:w="851" w:type="dxa"/>
          </w:tcPr>
          <w:p w14:paraId="209A49D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159</w:t>
            </w:r>
          </w:p>
        </w:tc>
        <w:tc>
          <w:tcPr>
            <w:tcW w:w="992" w:type="dxa"/>
          </w:tcPr>
          <w:p w14:paraId="5A0F5D4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79372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9 (57%)</w:t>
            </w:r>
          </w:p>
          <w:p w14:paraId="37463B1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5 (43%)</w:t>
            </w:r>
          </w:p>
        </w:tc>
        <w:tc>
          <w:tcPr>
            <w:tcW w:w="992" w:type="dxa"/>
          </w:tcPr>
          <w:p w14:paraId="1C55023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421E2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50%)</w:t>
            </w:r>
          </w:p>
          <w:p w14:paraId="778B2D1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50%)</w:t>
            </w:r>
          </w:p>
        </w:tc>
        <w:tc>
          <w:tcPr>
            <w:tcW w:w="851" w:type="dxa"/>
          </w:tcPr>
          <w:p w14:paraId="314D6EF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79</w:t>
            </w:r>
          </w:p>
        </w:tc>
        <w:tc>
          <w:tcPr>
            <w:tcW w:w="992" w:type="dxa"/>
          </w:tcPr>
          <w:p w14:paraId="02A61E8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9EE922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 (81%)</w:t>
            </w:r>
          </w:p>
          <w:p w14:paraId="106A1CAC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 (19%)</w:t>
            </w:r>
          </w:p>
        </w:tc>
        <w:tc>
          <w:tcPr>
            <w:tcW w:w="992" w:type="dxa"/>
          </w:tcPr>
          <w:p w14:paraId="51DA9A9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A68B3B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 (53%)</w:t>
            </w:r>
          </w:p>
          <w:p w14:paraId="2DC299A5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2 (47%)</w:t>
            </w:r>
          </w:p>
        </w:tc>
        <w:tc>
          <w:tcPr>
            <w:tcW w:w="993" w:type="dxa"/>
          </w:tcPr>
          <w:p w14:paraId="1D8D0A96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6DBE672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 (50%)</w:t>
            </w:r>
          </w:p>
          <w:p w14:paraId="7D2487F7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 (50%)</w:t>
            </w:r>
          </w:p>
        </w:tc>
        <w:tc>
          <w:tcPr>
            <w:tcW w:w="855" w:type="dxa"/>
          </w:tcPr>
          <w:p w14:paraId="7D8105CA" w14:textId="77777777" w:rsidR="004444E7" w:rsidRPr="00903C53" w:rsidRDefault="004444E7" w:rsidP="00482A9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083</w:t>
            </w:r>
          </w:p>
        </w:tc>
      </w:tr>
      <w:tr w:rsidR="004444E7" w:rsidRPr="00311E44" w14:paraId="0CC91499" w14:textId="77777777" w:rsidTr="00482A9A">
        <w:trPr>
          <w:trHeight w:val="810"/>
        </w:trPr>
        <w:tc>
          <w:tcPr>
            <w:tcW w:w="1271" w:type="dxa"/>
          </w:tcPr>
          <w:p w14:paraId="69F522C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PS</w:t>
            </w:r>
          </w:p>
          <w:p w14:paraId="7C454F4A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PS0</w:t>
            </w:r>
          </w:p>
          <w:p w14:paraId="09FFBFE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PS1</w:t>
            </w:r>
          </w:p>
          <w:p w14:paraId="3371915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NPS2</w:t>
            </w:r>
          </w:p>
        </w:tc>
        <w:tc>
          <w:tcPr>
            <w:tcW w:w="992" w:type="dxa"/>
          </w:tcPr>
          <w:p w14:paraId="26E114E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EB2C5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8 (48%)</w:t>
            </w:r>
          </w:p>
          <w:p w14:paraId="10110AA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43%)</w:t>
            </w:r>
          </w:p>
          <w:p w14:paraId="78D37F7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6 (10%)</w:t>
            </w:r>
          </w:p>
        </w:tc>
        <w:tc>
          <w:tcPr>
            <w:tcW w:w="993" w:type="dxa"/>
          </w:tcPr>
          <w:p w14:paraId="64CDD24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096DD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44%)</w:t>
            </w:r>
          </w:p>
          <w:p w14:paraId="4FC704A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41%)</w:t>
            </w:r>
          </w:p>
          <w:p w14:paraId="210B569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15%)</w:t>
            </w:r>
          </w:p>
        </w:tc>
        <w:tc>
          <w:tcPr>
            <w:tcW w:w="850" w:type="dxa"/>
          </w:tcPr>
          <w:p w14:paraId="4B04938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746</w:t>
            </w:r>
          </w:p>
        </w:tc>
        <w:tc>
          <w:tcPr>
            <w:tcW w:w="992" w:type="dxa"/>
          </w:tcPr>
          <w:p w14:paraId="099B706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336C78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5 (51%)</w:t>
            </w:r>
          </w:p>
          <w:p w14:paraId="6ED4FDA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0 (41%)</w:t>
            </w:r>
          </w:p>
          <w:p w14:paraId="7C13C32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 (8%)</w:t>
            </w:r>
          </w:p>
        </w:tc>
        <w:tc>
          <w:tcPr>
            <w:tcW w:w="993" w:type="dxa"/>
          </w:tcPr>
          <w:p w14:paraId="1D31FCE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F955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3 (43%)</w:t>
            </w:r>
          </w:p>
          <w:p w14:paraId="4DCFF9C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2 (42%)</w:t>
            </w:r>
          </w:p>
          <w:p w14:paraId="3EAE075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1 (15%)</w:t>
            </w:r>
          </w:p>
        </w:tc>
        <w:tc>
          <w:tcPr>
            <w:tcW w:w="992" w:type="dxa"/>
          </w:tcPr>
          <w:p w14:paraId="355D1383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504</w:t>
            </w:r>
          </w:p>
        </w:tc>
        <w:tc>
          <w:tcPr>
            <w:tcW w:w="992" w:type="dxa"/>
          </w:tcPr>
          <w:p w14:paraId="4EC2602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F0AB8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4 (44%)</w:t>
            </w:r>
          </w:p>
          <w:p w14:paraId="58F0A28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3 (43%)</w:t>
            </w:r>
          </w:p>
          <w:p w14:paraId="2297B1A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7 (13%)</w:t>
            </w:r>
          </w:p>
        </w:tc>
        <w:tc>
          <w:tcPr>
            <w:tcW w:w="992" w:type="dxa"/>
          </w:tcPr>
          <w:p w14:paraId="3087AF6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6205A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4 (49%)</w:t>
            </w:r>
          </w:p>
          <w:p w14:paraId="2B7F805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7 (39%)</w:t>
            </w:r>
          </w:p>
          <w:p w14:paraId="556BEEB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12%)</w:t>
            </w:r>
          </w:p>
        </w:tc>
        <w:tc>
          <w:tcPr>
            <w:tcW w:w="851" w:type="dxa"/>
          </w:tcPr>
          <w:p w14:paraId="28B28DA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867</w:t>
            </w:r>
          </w:p>
        </w:tc>
        <w:tc>
          <w:tcPr>
            <w:tcW w:w="992" w:type="dxa"/>
          </w:tcPr>
          <w:p w14:paraId="64F1BE1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17A5C5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9 (47%)</w:t>
            </w:r>
          </w:p>
          <w:p w14:paraId="0B3F4FBC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43 (41%)</w:t>
            </w:r>
          </w:p>
          <w:p w14:paraId="16E2989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2 (12%)</w:t>
            </w:r>
          </w:p>
        </w:tc>
        <w:tc>
          <w:tcPr>
            <w:tcW w:w="992" w:type="dxa"/>
          </w:tcPr>
          <w:p w14:paraId="0E05BD8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443BCF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45%)</w:t>
            </w:r>
          </w:p>
          <w:p w14:paraId="0DB7394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8 (40%)</w:t>
            </w:r>
          </w:p>
          <w:p w14:paraId="491D6B21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 (15%)</w:t>
            </w:r>
          </w:p>
        </w:tc>
        <w:tc>
          <w:tcPr>
            <w:tcW w:w="851" w:type="dxa"/>
          </w:tcPr>
          <w:p w14:paraId="08A3A104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p=0.910</w:t>
            </w:r>
          </w:p>
        </w:tc>
        <w:tc>
          <w:tcPr>
            <w:tcW w:w="992" w:type="dxa"/>
          </w:tcPr>
          <w:p w14:paraId="0864C9A2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801A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0 (63%)</w:t>
            </w:r>
          </w:p>
          <w:p w14:paraId="6B84272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31%)</w:t>
            </w:r>
          </w:p>
          <w:p w14:paraId="47DFDC7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 (6%)</w:t>
            </w:r>
          </w:p>
        </w:tc>
        <w:tc>
          <w:tcPr>
            <w:tcW w:w="992" w:type="dxa"/>
          </w:tcPr>
          <w:p w14:paraId="72188E86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20A2B7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29 (43%)</w:t>
            </w:r>
          </w:p>
          <w:p w14:paraId="060F1FE0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30 (44%)</w:t>
            </w:r>
          </w:p>
          <w:p w14:paraId="0D467C3E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9 (13%)</w:t>
            </w:r>
          </w:p>
        </w:tc>
        <w:tc>
          <w:tcPr>
            <w:tcW w:w="993" w:type="dxa"/>
          </w:tcPr>
          <w:p w14:paraId="6418FBE9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50BF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9 (48%)</w:t>
            </w:r>
          </w:p>
          <w:p w14:paraId="6429A36D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16 (40%)</w:t>
            </w:r>
          </w:p>
          <w:p w14:paraId="2C6F877B" w14:textId="77777777" w:rsidR="004444E7" w:rsidRPr="00903C53" w:rsidRDefault="004444E7" w:rsidP="00482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C53">
              <w:rPr>
                <w:rFonts w:ascii="Times New Roman" w:hAnsi="Times New Roman" w:cs="Times New Roman"/>
                <w:sz w:val="18"/>
                <w:szCs w:val="18"/>
              </w:rPr>
              <w:t>5 (13%)</w:t>
            </w:r>
          </w:p>
        </w:tc>
        <w:tc>
          <w:tcPr>
            <w:tcW w:w="855" w:type="dxa"/>
          </w:tcPr>
          <w:p w14:paraId="4DAD4F53" w14:textId="77777777" w:rsidR="004444E7" w:rsidRPr="00311E44" w:rsidRDefault="004444E7" w:rsidP="00482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C53">
              <w:rPr>
                <w:rFonts w:ascii="Times New Roman" w:hAnsi="Times New Roman" w:cs="Times New Roman"/>
                <w:sz w:val="16"/>
                <w:szCs w:val="16"/>
              </w:rPr>
              <w:t>p=0.705</w:t>
            </w:r>
          </w:p>
        </w:tc>
      </w:tr>
    </w:tbl>
    <w:p w14:paraId="4C8756E2" w14:textId="59248CB1" w:rsidR="00E55B81" w:rsidRPr="00A80034" w:rsidRDefault="00E55B81" w:rsidP="00AE0BEA">
      <w:pPr>
        <w:spacing w:line="360" w:lineRule="auto"/>
        <w:rPr>
          <w:rFonts w:ascii="Times New Roman" w:hAnsi="Times New Roman" w:cs="Times New Roman"/>
        </w:rPr>
      </w:pPr>
    </w:p>
    <w:p w14:paraId="538C6F23" w14:textId="53ED17D6" w:rsidR="004C4E1A" w:rsidRPr="006C3934" w:rsidRDefault="00262054" w:rsidP="004C4E1A">
      <w:pPr>
        <w:spacing w:line="360" w:lineRule="auto"/>
        <w:jc w:val="both"/>
        <w:rPr>
          <w:rFonts w:ascii="Times" w:hAnsi="Times"/>
        </w:rPr>
      </w:pPr>
      <w:r>
        <w:rPr>
          <w:rFonts w:ascii="Times New Roman" w:hAnsi="Times New Roman" w:cs="Times New Roman"/>
        </w:rPr>
        <w:lastRenderedPageBreak/>
        <w:t xml:space="preserve">The </w:t>
      </w:r>
      <w:proofErr w:type="spellStart"/>
      <w:r>
        <w:rPr>
          <w:rFonts w:ascii="Times New Roman" w:hAnsi="Times New Roman" w:cs="Times New Roman"/>
        </w:rPr>
        <w:t>relationshi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we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inicopatholog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ature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ncluding</w:t>
      </w:r>
      <w:proofErr w:type="spellEnd"/>
      <w:r>
        <w:rPr>
          <w:rFonts w:ascii="Times New Roman" w:hAnsi="Times New Roman" w:cs="Times New Roman"/>
        </w:rPr>
        <w:t xml:space="preserve"> TME-</w:t>
      </w:r>
      <w:proofErr w:type="spellStart"/>
      <w:r>
        <w:rPr>
          <w:rFonts w:ascii="Times New Roman" w:hAnsi="Times New Roman" w:cs="Times New Roman"/>
        </w:rPr>
        <w:t>based</w:t>
      </w:r>
      <w:proofErr w:type="spellEnd"/>
      <w:r>
        <w:rPr>
          <w:rFonts w:ascii="Times New Roman" w:hAnsi="Times New Roman" w:cs="Times New Roman"/>
        </w:rPr>
        <w:t xml:space="preserve"> and SIR-</w:t>
      </w:r>
      <w:proofErr w:type="spellStart"/>
      <w:r>
        <w:rPr>
          <w:rFonts w:ascii="Times New Roman" w:hAnsi="Times New Roman" w:cs="Times New Roman"/>
        </w:rPr>
        <w:t>rel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rkers</w:t>
      </w:r>
      <w:proofErr w:type="spellEnd"/>
      <w:r>
        <w:rPr>
          <w:rFonts w:ascii="Times New Roman" w:hAnsi="Times New Roman" w:cs="Times New Roman"/>
        </w:rPr>
        <w:t xml:space="preserve">) and CMS </w:t>
      </w:r>
      <w:proofErr w:type="spellStart"/>
      <w:r>
        <w:rPr>
          <w:rFonts w:ascii="Times New Roman" w:hAnsi="Times New Roman" w:cs="Times New Roman"/>
        </w:rPr>
        <w:t>immunohistochemistry</w:t>
      </w:r>
      <w:proofErr w:type="spellEnd"/>
      <w:r>
        <w:rPr>
          <w:rFonts w:ascii="Times New Roman" w:hAnsi="Times New Roman" w:cs="Times New Roman"/>
        </w:rPr>
        <w:t xml:space="preserve"> (CK, FRMD6, CDX2, ZEB1, and HTR2b)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valu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i-squared</w:t>
      </w:r>
      <w:proofErr w:type="spellEnd"/>
      <w:r>
        <w:rPr>
          <w:rFonts w:ascii="Times New Roman" w:hAnsi="Times New Roman" w:cs="Times New Roman"/>
        </w:rPr>
        <w:t xml:space="preserve"> test. </w:t>
      </w:r>
      <w:proofErr w:type="spellStart"/>
      <w:r w:rsidR="004C4E1A">
        <w:rPr>
          <w:rFonts w:ascii="Times" w:hAnsi="Times"/>
        </w:rPr>
        <w:t>For</w:t>
      </w:r>
      <w:proofErr w:type="spellEnd"/>
      <w:r w:rsidR="004C4E1A">
        <w:rPr>
          <w:rFonts w:ascii="Times" w:hAnsi="Times"/>
        </w:rPr>
        <w:t xml:space="preserve"> MMR </w:t>
      </w:r>
      <w:proofErr w:type="spellStart"/>
      <w:r w:rsidR="004C4E1A">
        <w:rPr>
          <w:rFonts w:ascii="Times" w:hAnsi="Times"/>
        </w:rPr>
        <w:t>evaluation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nuclear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expression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was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graded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either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positive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or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negative</w:t>
      </w:r>
      <w:proofErr w:type="spellEnd"/>
      <w:r w:rsidR="004C4E1A">
        <w:rPr>
          <w:rFonts w:ascii="Times" w:hAnsi="Times"/>
        </w:rPr>
        <w:t xml:space="preserve">, </w:t>
      </w:r>
      <w:proofErr w:type="spellStart"/>
      <w:r w:rsidR="004C4E1A">
        <w:rPr>
          <w:rFonts w:ascii="Times" w:hAnsi="Times"/>
        </w:rPr>
        <w:t>similarly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as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with</w:t>
      </w:r>
      <w:proofErr w:type="spellEnd"/>
      <w:r w:rsidR="004C4E1A">
        <w:rPr>
          <w:rFonts w:ascii="Times" w:hAnsi="Times"/>
        </w:rPr>
        <w:t xml:space="preserve"> CDX2 and ZEB1. </w:t>
      </w:r>
      <w:proofErr w:type="spellStart"/>
      <w:r w:rsidR="004C4E1A">
        <w:rPr>
          <w:rFonts w:ascii="Times" w:hAnsi="Times"/>
        </w:rPr>
        <w:t>Cytoplasmic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expression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was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categorized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into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low</w:t>
      </w:r>
      <w:proofErr w:type="spellEnd"/>
      <w:r w:rsidR="004C4E1A">
        <w:rPr>
          <w:rFonts w:ascii="Times" w:hAnsi="Times"/>
        </w:rPr>
        <w:t xml:space="preserve"> and </w:t>
      </w:r>
      <w:proofErr w:type="spellStart"/>
      <w:r w:rsidR="004C4E1A">
        <w:rPr>
          <w:rFonts w:ascii="Times" w:hAnsi="Times"/>
        </w:rPr>
        <w:t>high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categories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for</w:t>
      </w:r>
      <w:proofErr w:type="spellEnd"/>
      <w:r w:rsidR="004C4E1A">
        <w:rPr>
          <w:rFonts w:ascii="Times" w:hAnsi="Times"/>
        </w:rPr>
        <w:t xml:space="preserve"> CK and FRMD6,</w:t>
      </w:r>
      <w:r w:rsidR="004C4E1A" w:rsidRPr="00094A81">
        <w:rPr>
          <w:rFonts w:ascii="Times" w:hAnsi="Times"/>
        </w:rPr>
        <w:t xml:space="preserve"> </w:t>
      </w:r>
      <w:r w:rsidR="004C4E1A">
        <w:rPr>
          <w:rFonts w:ascii="Times" w:hAnsi="Times"/>
        </w:rPr>
        <w:t xml:space="preserve">and </w:t>
      </w:r>
      <w:proofErr w:type="spellStart"/>
      <w:r w:rsidR="004C4E1A">
        <w:rPr>
          <w:rFonts w:ascii="Times" w:hAnsi="Times"/>
        </w:rPr>
        <w:t>into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low</w:t>
      </w:r>
      <w:proofErr w:type="spellEnd"/>
      <w:r w:rsidR="004C4E1A">
        <w:rPr>
          <w:rFonts w:ascii="Times" w:hAnsi="Times"/>
        </w:rPr>
        <w:t xml:space="preserve">, </w:t>
      </w:r>
      <w:proofErr w:type="spellStart"/>
      <w:r w:rsidR="004C4E1A">
        <w:rPr>
          <w:rFonts w:ascii="Times" w:hAnsi="Times"/>
        </w:rPr>
        <w:t>medium</w:t>
      </w:r>
      <w:proofErr w:type="spellEnd"/>
      <w:r w:rsidR="004C4E1A">
        <w:rPr>
          <w:rFonts w:ascii="Times" w:hAnsi="Times"/>
        </w:rPr>
        <w:t xml:space="preserve"> and </w:t>
      </w:r>
      <w:proofErr w:type="spellStart"/>
      <w:r w:rsidR="004C4E1A">
        <w:rPr>
          <w:rFonts w:ascii="Times" w:hAnsi="Times"/>
        </w:rPr>
        <w:t>high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categories</w:t>
      </w:r>
      <w:proofErr w:type="spellEnd"/>
      <w:r w:rsidR="004C4E1A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for</w:t>
      </w:r>
      <w:proofErr w:type="spellEnd"/>
      <w:r w:rsidR="004C4E1A">
        <w:rPr>
          <w:rFonts w:ascii="Times" w:hAnsi="Times"/>
        </w:rPr>
        <w:t xml:space="preserve"> HTR2B</w:t>
      </w:r>
      <w:r w:rsidR="004C4E1A" w:rsidRPr="00094A81">
        <w:rPr>
          <w:rFonts w:ascii="Times" w:hAnsi="Times"/>
        </w:rPr>
        <w:t xml:space="preserve"> </w:t>
      </w:r>
      <w:proofErr w:type="spellStart"/>
      <w:r w:rsidR="004C4E1A">
        <w:rPr>
          <w:rFonts w:ascii="Times" w:hAnsi="Times"/>
        </w:rPr>
        <w:t>immunohistochemistry</w:t>
      </w:r>
      <w:proofErr w:type="spellEnd"/>
      <w:r w:rsidR="004C4E1A">
        <w:rPr>
          <w:rFonts w:ascii="Times" w:hAnsi="Times"/>
        </w:rPr>
        <w:t>.</w:t>
      </w:r>
    </w:p>
    <w:p w14:paraId="2F12484E" w14:textId="4D906E67" w:rsidR="00262054" w:rsidRDefault="00262054" w:rsidP="0026205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D1FB2C7" w14:textId="7B24BA24" w:rsidR="00262054" w:rsidRPr="00262054" w:rsidRDefault="00262054" w:rsidP="0026205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st of </w:t>
      </w:r>
      <w:proofErr w:type="spellStart"/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</w:t>
      </w:r>
      <w:r w:rsidR="004006C9">
        <w:rPr>
          <w:rFonts w:ascii="Times New Roman" w:hAnsi="Times New Roman" w:cs="Times New Roman"/>
        </w:rPr>
        <w:t xml:space="preserve">CK – </w:t>
      </w:r>
      <w:proofErr w:type="spellStart"/>
      <w:r w:rsidR="004006C9">
        <w:rPr>
          <w:rFonts w:ascii="Times New Roman" w:hAnsi="Times New Roman" w:cs="Times New Roman"/>
        </w:rPr>
        <w:t>cytokeratin</w:t>
      </w:r>
      <w:proofErr w:type="spellEnd"/>
      <w:r w:rsidR="004006C9">
        <w:rPr>
          <w:rFonts w:ascii="Times New Roman" w:hAnsi="Times New Roman" w:cs="Times New Roman"/>
        </w:rPr>
        <w:t xml:space="preserve">, FRMD6 – </w:t>
      </w:r>
      <w:proofErr w:type="spellStart"/>
      <w:r w:rsidR="004006C9">
        <w:rPr>
          <w:rFonts w:ascii="Times New Roman" w:hAnsi="Times New Roman" w:cs="Times New Roman"/>
        </w:rPr>
        <w:t>framed</w:t>
      </w:r>
      <w:proofErr w:type="spellEnd"/>
      <w:r w:rsidR="004006C9">
        <w:rPr>
          <w:rFonts w:ascii="Times New Roman" w:hAnsi="Times New Roman" w:cs="Times New Roman"/>
        </w:rPr>
        <w:t xml:space="preserve"> 6, CDX2 – </w:t>
      </w:r>
      <w:proofErr w:type="spellStart"/>
      <w:r w:rsidR="004006C9">
        <w:rPr>
          <w:rFonts w:ascii="Times New Roman" w:hAnsi="Times New Roman" w:cs="Times New Roman"/>
        </w:rPr>
        <w:t>caudal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type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homeobox</w:t>
      </w:r>
      <w:proofErr w:type="spellEnd"/>
      <w:r w:rsidR="004006C9">
        <w:rPr>
          <w:rFonts w:ascii="Times New Roman" w:hAnsi="Times New Roman" w:cs="Times New Roman"/>
        </w:rPr>
        <w:t xml:space="preserve"> 2, ZEB1 – </w:t>
      </w:r>
      <w:proofErr w:type="spellStart"/>
      <w:r w:rsidR="004006C9">
        <w:rPr>
          <w:rFonts w:ascii="Times New Roman" w:hAnsi="Times New Roman" w:cs="Times New Roman"/>
        </w:rPr>
        <w:t>zinc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finger</w:t>
      </w:r>
      <w:proofErr w:type="spellEnd"/>
      <w:r w:rsidR="004006C9">
        <w:rPr>
          <w:rFonts w:ascii="Times New Roman" w:hAnsi="Times New Roman" w:cs="Times New Roman"/>
        </w:rPr>
        <w:t xml:space="preserve"> E-</w:t>
      </w:r>
      <w:proofErr w:type="spellStart"/>
      <w:r w:rsidR="004006C9">
        <w:rPr>
          <w:rFonts w:ascii="Times New Roman" w:hAnsi="Times New Roman" w:cs="Times New Roman"/>
        </w:rPr>
        <w:t>box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binding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homeobox</w:t>
      </w:r>
      <w:proofErr w:type="spellEnd"/>
      <w:r w:rsidR="004006C9">
        <w:rPr>
          <w:rFonts w:ascii="Times New Roman" w:hAnsi="Times New Roman" w:cs="Times New Roman"/>
        </w:rPr>
        <w:t xml:space="preserve"> 1, HTR2B– 5-hydroxytryptamine receptor 2B, </w:t>
      </w:r>
      <w:r w:rsidR="004006C9" w:rsidRPr="004006C9">
        <w:rPr>
          <w:rFonts w:ascii="Times New Roman" w:hAnsi="Times New Roman" w:cs="Times New Roman"/>
        </w:rPr>
        <w:t>TSR – tumor-</w:t>
      </w:r>
      <w:proofErr w:type="spellStart"/>
      <w:r w:rsidR="004006C9" w:rsidRPr="004006C9">
        <w:rPr>
          <w:rFonts w:ascii="Times New Roman" w:hAnsi="Times New Roman" w:cs="Times New Roman"/>
        </w:rPr>
        <w:t>stroma</w:t>
      </w:r>
      <w:proofErr w:type="spellEnd"/>
      <w:r w:rsidR="004006C9" w:rsidRPr="004006C9">
        <w:rPr>
          <w:rFonts w:ascii="Times New Roman" w:hAnsi="Times New Roman" w:cs="Times New Roman"/>
        </w:rPr>
        <w:t xml:space="preserve"> ratio, KM </w:t>
      </w:r>
      <w:proofErr w:type="spellStart"/>
      <w:r w:rsidR="004006C9" w:rsidRPr="004006C9">
        <w:rPr>
          <w:rFonts w:ascii="Times New Roman" w:hAnsi="Times New Roman" w:cs="Times New Roman"/>
        </w:rPr>
        <w:t>grade</w:t>
      </w:r>
      <w:proofErr w:type="spellEnd"/>
      <w:r w:rsidR="004006C9" w:rsidRPr="004006C9">
        <w:rPr>
          <w:rFonts w:ascii="Times New Roman" w:hAnsi="Times New Roman" w:cs="Times New Roman"/>
        </w:rPr>
        <w:t xml:space="preserve"> – </w:t>
      </w:r>
      <w:proofErr w:type="spellStart"/>
      <w:r w:rsidR="004006C9" w:rsidRPr="004006C9">
        <w:rPr>
          <w:rFonts w:ascii="Times New Roman" w:hAnsi="Times New Roman" w:cs="Times New Roman"/>
        </w:rPr>
        <w:t>Klintrup-Makinen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grade</w:t>
      </w:r>
      <w:proofErr w:type="spellEnd"/>
      <w:r w:rsidR="004006C9" w:rsidRPr="004006C9">
        <w:rPr>
          <w:rFonts w:ascii="Times New Roman" w:hAnsi="Times New Roman" w:cs="Times New Roman"/>
        </w:rPr>
        <w:t xml:space="preserve">, GMS – Glasgow </w:t>
      </w:r>
      <w:proofErr w:type="spellStart"/>
      <w:r w:rsidR="004006C9" w:rsidRPr="004006C9">
        <w:rPr>
          <w:rFonts w:ascii="Times New Roman" w:hAnsi="Times New Roman" w:cs="Times New Roman"/>
        </w:rPr>
        <w:t>microenvironment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score</w:t>
      </w:r>
      <w:proofErr w:type="spellEnd"/>
      <w:r w:rsidR="004006C9">
        <w:rPr>
          <w:rFonts w:ascii="Times New Roman" w:hAnsi="Times New Roman" w:cs="Times New Roman"/>
        </w:rPr>
        <w:t xml:space="preserve">, </w:t>
      </w:r>
      <w:r w:rsidR="004006C9" w:rsidRPr="004006C9">
        <w:rPr>
          <w:rFonts w:ascii="Times New Roman" w:hAnsi="Times New Roman" w:cs="Times New Roman"/>
        </w:rPr>
        <w:t xml:space="preserve">CEA – </w:t>
      </w:r>
      <w:proofErr w:type="spellStart"/>
      <w:r w:rsidR="004006C9" w:rsidRPr="004006C9">
        <w:rPr>
          <w:rFonts w:ascii="Times New Roman" w:hAnsi="Times New Roman" w:cs="Times New Roman"/>
        </w:rPr>
        <w:t>carci</w:t>
      </w:r>
      <w:r w:rsidR="004A6928">
        <w:rPr>
          <w:rFonts w:ascii="Times New Roman" w:hAnsi="Times New Roman" w:cs="Times New Roman"/>
        </w:rPr>
        <w:t>no</w:t>
      </w:r>
      <w:r w:rsidR="004006C9" w:rsidRPr="004006C9">
        <w:rPr>
          <w:rFonts w:ascii="Times New Roman" w:hAnsi="Times New Roman" w:cs="Times New Roman"/>
        </w:rPr>
        <w:t>embryonic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antigen</w:t>
      </w:r>
      <w:proofErr w:type="spellEnd"/>
      <w:r w:rsidR="004006C9" w:rsidRPr="004006C9">
        <w:rPr>
          <w:rFonts w:ascii="Times New Roman" w:hAnsi="Times New Roman" w:cs="Times New Roman"/>
        </w:rPr>
        <w:t xml:space="preserve">, CA 19-9 – </w:t>
      </w:r>
      <w:proofErr w:type="spellStart"/>
      <w:r w:rsidR="004006C9" w:rsidRPr="004006C9">
        <w:rPr>
          <w:rFonts w:ascii="Times New Roman" w:hAnsi="Times New Roman" w:cs="Times New Roman"/>
        </w:rPr>
        <w:t>ca</w:t>
      </w:r>
      <w:r w:rsidR="009B3D57">
        <w:rPr>
          <w:rFonts w:ascii="Times New Roman" w:hAnsi="Times New Roman" w:cs="Times New Roman"/>
        </w:rPr>
        <w:t>rbohydrat</w:t>
      </w:r>
      <w:r w:rsidR="004A6928">
        <w:rPr>
          <w:rFonts w:ascii="Times New Roman" w:hAnsi="Times New Roman" w:cs="Times New Roman"/>
        </w:rPr>
        <w:t>e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antigen</w:t>
      </w:r>
      <w:proofErr w:type="spellEnd"/>
      <w:r w:rsidR="004006C9" w:rsidRPr="004006C9">
        <w:rPr>
          <w:rFonts w:ascii="Times New Roman" w:hAnsi="Times New Roman" w:cs="Times New Roman"/>
        </w:rPr>
        <w:t xml:space="preserve"> 19-9,</w:t>
      </w:r>
      <w:r w:rsidR="004006C9">
        <w:rPr>
          <w:rFonts w:ascii="Times New Roman" w:hAnsi="Times New Roman" w:cs="Times New Roman"/>
        </w:rPr>
        <w:t xml:space="preserve"> </w:t>
      </w:r>
      <w:r w:rsidR="004006C9" w:rsidRPr="004006C9">
        <w:rPr>
          <w:rFonts w:ascii="Times New Roman" w:hAnsi="Times New Roman" w:cs="Times New Roman"/>
        </w:rPr>
        <w:t xml:space="preserve">CRP – C </w:t>
      </w:r>
      <w:proofErr w:type="spellStart"/>
      <w:r w:rsidR="004006C9" w:rsidRPr="004006C9">
        <w:rPr>
          <w:rFonts w:ascii="Times New Roman" w:hAnsi="Times New Roman" w:cs="Times New Roman"/>
        </w:rPr>
        <w:t>reactive</w:t>
      </w:r>
      <w:proofErr w:type="spellEnd"/>
      <w:r w:rsidR="004006C9" w:rsidRPr="004006C9">
        <w:rPr>
          <w:rFonts w:ascii="Times New Roman" w:hAnsi="Times New Roman" w:cs="Times New Roman"/>
        </w:rPr>
        <w:t xml:space="preserve"> protein, ANC – </w:t>
      </w:r>
      <w:proofErr w:type="spellStart"/>
      <w:r w:rsidR="004006C9" w:rsidRPr="004006C9">
        <w:rPr>
          <w:rFonts w:ascii="Times New Roman" w:hAnsi="Times New Roman" w:cs="Times New Roman"/>
        </w:rPr>
        <w:t>absolute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neutrophil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count</w:t>
      </w:r>
      <w:proofErr w:type="spellEnd"/>
      <w:r w:rsidR="004006C9" w:rsidRPr="004006C9">
        <w:rPr>
          <w:rFonts w:ascii="Times New Roman" w:hAnsi="Times New Roman" w:cs="Times New Roman"/>
        </w:rPr>
        <w:t xml:space="preserve">, ALC – </w:t>
      </w:r>
      <w:proofErr w:type="spellStart"/>
      <w:r w:rsidR="004006C9" w:rsidRPr="004006C9">
        <w:rPr>
          <w:rFonts w:ascii="Times New Roman" w:hAnsi="Times New Roman" w:cs="Times New Roman"/>
        </w:rPr>
        <w:t>absolute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lymphocyte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count</w:t>
      </w:r>
      <w:proofErr w:type="spellEnd"/>
      <w:r w:rsidR="004006C9" w:rsidRPr="004006C9">
        <w:rPr>
          <w:rFonts w:ascii="Times New Roman" w:hAnsi="Times New Roman" w:cs="Times New Roman"/>
        </w:rPr>
        <w:t>, APC</w:t>
      </w:r>
      <w:r w:rsidR="00A80034">
        <w:rPr>
          <w:rFonts w:ascii="Times New Roman" w:hAnsi="Times New Roman" w:cs="Times New Roman"/>
        </w:rPr>
        <w:t xml:space="preserve"> -</w:t>
      </w:r>
      <w:proofErr w:type="spellStart"/>
      <w:r w:rsidR="004006C9" w:rsidRPr="004006C9">
        <w:rPr>
          <w:rFonts w:ascii="Times New Roman" w:hAnsi="Times New Roman" w:cs="Times New Roman"/>
        </w:rPr>
        <w:t>absolute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platelet</w:t>
      </w:r>
      <w:proofErr w:type="spellEnd"/>
      <w:r w:rsidR="004006C9" w:rsidRPr="004006C9">
        <w:rPr>
          <w:rFonts w:ascii="Times New Roman" w:hAnsi="Times New Roman" w:cs="Times New Roman"/>
        </w:rPr>
        <w:t xml:space="preserve"> </w:t>
      </w:r>
      <w:proofErr w:type="spellStart"/>
      <w:r w:rsidR="004006C9" w:rsidRPr="004006C9">
        <w:rPr>
          <w:rFonts w:ascii="Times New Roman" w:hAnsi="Times New Roman" w:cs="Times New Roman"/>
        </w:rPr>
        <w:t>count</w:t>
      </w:r>
      <w:proofErr w:type="spellEnd"/>
      <w:r w:rsidR="004006C9" w:rsidRPr="004006C9">
        <w:rPr>
          <w:rFonts w:ascii="Times New Roman" w:hAnsi="Times New Roman" w:cs="Times New Roman"/>
        </w:rPr>
        <w:t xml:space="preserve">, NLR – </w:t>
      </w:r>
      <w:proofErr w:type="spellStart"/>
      <w:r w:rsidR="004006C9" w:rsidRPr="004006C9">
        <w:rPr>
          <w:rFonts w:ascii="Times New Roman" w:hAnsi="Times New Roman" w:cs="Times New Roman"/>
        </w:rPr>
        <w:t>neutrophil-lymphocyte</w:t>
      </w:r>
      <w:proofErr w:type="spellEnd"/>
      <w:r w:rsidR="004006C9" w:rsidRPr="004006C9">
        <w:rPr>
          <w:rFonts w:ascii="Times New Roman" w:hAnsi="Times New Roman" w:cs="Times New Roman"/>
        </w:rPr>
        <w:t xml:space="preserve"> ratio, PLR – </w:t>
      </w:r>
      <w:proofErr w:type="spellStart"/>
      <w:r w:rsidR="004006C9" w:rsidRPr="004006C9">
        <w:rPr>
          <w:rFonts w:ascii="Times New Roman" w:hAnsi="Times New Roman" w:cs="Times New Roman"/>
        </w:rPr>
        <w:t>platelet-lymphocyte</w:t>
      </w:r>
      <w:proofErr w:type="spellEnd"/>
      <w:r w:rsidR="004006C9" w:rsidRPr="004006C9">
        <w:rPr>
          <w:rFonts w:ascii="Times New Roman" w:hAnsi="Times New Roman" w:cs="Times New Roman"/>
        </w:rPr>
        <w:t xml:space="preserve"> ratio,</w:t>
      </w:r>
      <w:r w:rsidR="004006C9">
        <w:rPr>
          <w:rFonts w:ascii="Times New Roman" w:hAnsi="Times New Roman" w:cs="Times New Roman"/>
        </w:rPr>
        <w:t xml:space="preserve"> NPS – </w:t>
      </w:r>
      <w:proofErr w:type="spellStart"/>
      <w:r w:rsidR="004006C9">
        <w:rPr>
          <w:rFonts w:ascii="Times New Roman" w:hAnsi="Times New Roman" w:cs="Times New Roman"/>
        </w:rPr>
        <w:t>neutro</w:t>
      </w:r>
      <w:r w:rsidR="004A6928">
        <w:rPr>
          <w:rFonts w:ascii="Times New Roman" w:hAnsi="Times New Roman" w:cs="Times New Roman"/>
        </w:rPr>
        <w:t>ph</w:t>
      </w:r>
      <w:r w:rsidR="004006C9">
        <w:rPr>
          <w:rFonts w:ascii="Times New Roman" w:hAnsi="Times New Roman" w:cs="Times New Roman"/>
        </w:rPr>
        <w:t>il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platelet</w:t>
      </w:r>
      <w:proofErr w:type="spellEnd"/>
      <w:r w:rsidR="004006C9">
        <w:rPr>
          <w:rFonts w:ascii="Times New Roman" w:hAnsi="Times New Roman" w:cs="Times New Roman"/>
        </w:rPr>
        <w:t xml:space="preserve"> </w:t>
      </w:r>
      <w:proofErr w:type="spellStart"/>
      <w:r w:rsidR="004006C9">
        <w:rPr>
          <w:rFonts w:ascii="Times New Roman" w:hAnsi="Times New Roman" w:cs="Times New Roman"/>
        </w:rPr>
        <w:t>score</w:t>
      </w:r>
      <w:proofErr w:type="spellEnd"/>
      <w:r w:rsidR="004C4E1A">
        <w:rPr>
          <w:rFonts w:ascii="Times New Roman" w:hAnsi="Times New Roman" w:cs="Times New Roman"/>
        </w:rPr>
        <w:t xml:space="preserve">, MMR – </w:t>
      </w:r>
      <w:proofErr w:type="spellStart"/>
      <w:r w:rsidR="004C4E1A">
        <w:rPr>
          <w:rFonts w:ascii="Times New Roman" w:hAnsi="Times New Roman" w:cs="Times New Roman"/>
        </w:rPr>
        <w:t>Mismatch</w:t>
      </w:r>
      <w:proofErr w:type="spellEnd"/>
      <w:r w:rsidR="004C4E1A">
        <w:rPr>
          <w:rFonts w:ascii="Times New Roman" w:hAnsi="Times New Roman" w:cs="Times New Roman"/>
        </w:rPr>
        <w:t xml:space="preserve"> </w:t>
      </w:r>
      <w:proofErr w:type="spellStart"/>
      <w:r w:rsidR="004C4E1A">
        <w:rPr>
          <w:rFonts w:ascii="Times New Roman" w:hAnsi="Times New Roman" w:cs="Times New Roman"/>
        </w:rPr>
        <w:t>repair</w:t>
      </w:r>
      <w:proofErr w:type="spellEnd"/>
      <w:r w:rsidR="004006C9">
        <w:rPr>
          <w:rFonts w:ascii="Times New Roman" w:hAnsi="Times New Roman" w:cs="Times New Roman"/>
        </w:rPr>
        <w:t xml:space="preserve"> </w:t>
      </w:r>
    </w:p>
    <w:sectPr w:rsidR="00262054" w:rsidRPr="00262054" w:rsidSect="008A5F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29"/>
    <w:rsid w:val="0000103E"/>
    <w:rsid w:val="0000798C"/>
    <w:rsid w:val="0001296A"/>
    <w:rsid w:val="0001553B"/>
    <w:rsid w:val="00041217"/>
    <w:rsid w:val="00046E4B"/>
    <w:rsid w:val="00051B4D"/>
    <w:rsid w:val="00060C9C"/>
    <w:rsid w:val="000676ED"/>
    <w:rsid w:val="00086691"/>
    <w:rsid w:val="00096F5E"/>
    <w:rsid w:val="000B745A"/>
    <w:rsid w:val="000E0518"/>
    <w:rsid w:val="000E15C3"/>
    <w:rsid w:val="00116058"/>
    <w:rsid w:val="001220AB"/>
    <w:rsid w:val="00130EDD"/>
    <w:rsid w:val="001367A1"/>
    <w:rsid w:val="001416EC"/>
    <w:rsid w:val="00144132"/>
    <w:rsid w:val="001441E1"/>
    <w:rsid w:val="00152230"/>
    <w:rsid w:val="00153306"/>
    <w:rsid w:val="00184032"/>
    <w:rsid w:val="00197614"/>
    <w:rsid w:val="001A0545"/>
    <w:rsid w:val="001A0885"/>
    <w:rsid w:val="001A4E4A"/>
    <w:rsid w:val="001B36FB"/>
    <w:rsid w:val="001B3F6D"/>
    <w:rsid w:val="001B5083"/>
    <w:rsid w:val="001B7145"/>
    <w:rsid w:val="001D5152"/>
    <w:rsid w:val="001D5BF5"/>
    <w:rsid w:val="001F021E"/>
    <w:rsid w:val="00204929"/>
    <w:rsid w:val="00220400"/>
    <w:rsid w:val="00224BCD"/>
    <w:rsid w:val="0023190A"/>
    <w:rsid w:val="00234A72"/>
    <w:rsid w:val="002432B6"/>
    <w:rsid w:val="00262054"/>
    <w:rsid w:val="002634F7"/>
    <w:rsid w:val="00265B8C"/>
    <w:rsid w:val="00282DDE"/>
    <w:rsid w:val="0028437F"/>
    <w:rsid w:val="0029249D"/>
    <w:rsid w:val="002A5B47"/>
    <w:rsid w:val="002A773E"/>
    <w:rsid w:val="002B7DD1"/>
    <w:rsid w:val="002C191D"/>
    <w:rsid w:val="002D608A"/>
    <w:rsid w:val="002E032A"/>
    <w:rsid w:val="00311E44"/>
    <w:rsid w:val="00312D06"/>
    <w:rsid w:val="00317B9B"/>
    <w:rsid w:val="003567EC"/>
    <w:rsid w:val="00374033"/>
    <w:rsid w:val="00380DF6"/>
    <w:rsid w:val="003C05D6"/>
    <w:rsid w:val="003C582B"/>
    <w:rsid w:val="003D3B45"/>
    <w:rsid w:val="003D7D39"/>
    <w:rsid w:val="003F0DE0"/>
    <w:rsid w:val="003F2602"/>
    <w:rsid w:val="003F4723"/>
    <w:rsid w:val="004006C9"/>
    <w:rsid w:val="00403D29"/>
    <w:rsid w:val="00410F23"/>
    <w:rsid w:val="00431E17"/>
    <w:rsid w:val="0044082B"/>
    <w:rsid w:val="004444E7"/>
    <w:rsid w:val="0044494E"/>
    <w:rsid w:val="00446564"/>
    <w:rsid w:val="0045040C"/>
    <w:rsid w:val="00461C5F"/>
    <w:rsid w:val="004707EC"/>
    <w:rsid w:val="00474D55"/>
    <w:rsid w:val="004863FB"/>
    <w:rsid w:val="004A6928"/>
    <w:rsid w:val="004C4E1A"/>
    <w:rsid w:val="004C790B"/>
    <w:rsid w:val="004D2673"/>
    <w:rsid w:val="00522E74"/>
    <w:rsid w:val="00536988"/>
    <w:rsid w:val="00540B10"/>
    <w:rsid w:val="00550BF3"/>
    <w:rsid w:val="00551919"/>
    <w:rsid w:val="005712DD"/>
    <w:rsid w:val="00584B50"/>
    <w:rsid w:val="005C1B08"/>
    <w:rsid w:val="005E2827"/>
    <w:rsid w:val="005F1254"/>
    <w:rsid w:val="00601769"/>
    <w:rsid w:val="00616EF7"/>
    <w:rsid w:val="006332A8"/>
    <w:rsid w:val="006406D9"/>
    <w:rsid w:val="00641FBD"/>
    <w:rsid w:val="0065144E"/>
    <w:rsid w:val="0066463D"/>
    <w:rsid w:val="00672A1C"/>
    <w:rsid w:val="006831A5"/>
    <w:rsid w:val="0069452E"/>
    <w:rsid w:val="006C45DD"/>
    <w:rsid w:val="006E0C52"/>
    <w:rsid w:val="006E3A16"/>
    <w:rsid w:val="006F433F"/>
    <w:rsid w:val="006F7CC1"/>
    <w:rsid w:val="00716318"/>
    <w:rsid w:val="0073697C"/>
    <w:rsid w:val="007626C6"/>
    <w:rsid w:val="00767FBC"/>
    <w:rsid w:val="00770D51"/>
    <w:rsid w:val="007968A7"/>
    <w:rsid w:val="007A7951"/>
    <w:rsid w:val="007B08D1"/>
    <w:rsid w:val="007B6EEB"/>
    <w:rsid w:val="007F0755"/>
    <w:rsid w:val="007F27C8"/>
    <w:rsid w:val="0081067C"/>
    <w:rsid w:val="008133E7"/>
    <w:rsid w:val="008401A9"/>
    <w:rsid w:val="008417A5"/>
    <w:rsid w:val="00843F76"/>
    <w:rsid w:val="00854096"/>
    <w:rsid w:val="00857241"/>
    <w:rsid w:val="00864FB6"/>
    <w:rsid w:val="00870E98"/>
    <w:rsid w:val="008A5F23"/>
    <w:rsid w:val="008B4936"/>
    <w:rsid w:val="008B4C5E"/>
    <w:rsid w:val="008D6C97"/>
    <w:rsid w:val="008F6A39"/>
    <w:rsid w:val="00903C53"/>
    <w:rsid w:val="00905ACF"/>
    <w:rsid w:val="00925C12"/>
    <w:rsid w:val="00932282"/>
    <w:rsid w:val="009322EA"/>
    <w:rsid w:val="00941D55"/>
    <w:rsid w:val="0094288C"/>
    <w:rsid w:val="00944C0D"/>
    <w:rsid w:val="00946ACF"/>
    <w:rsid w:val="0094719F"/>
    <w:rsid w:val="0096275B"/>
    <w:rsid w:val="009658F6"/>
    <w:rsid w:val="009751C9"/>
    <w:rsid w:val="009A1460"/>
    <w:rsid w:val="009A3966"/>
    <w:rsid w:val="009B3D57"/>
    <w:rsid w:val="009B6429"/>
    <w:rsid w:val="009F45F8"/>
    <w:rsid w:val="00A00822"/>
    <w:rsid w:val="00A01FE3"/>
    <w:rsid w:val="00A26DC1"/>
    <w:rsid w:val="00A35C9D"/>
    <w:rsid w:val="00A416B9"/>
    <w:rsid w:val="00A44242"/>
    <w:rsid w:val="00A6216A"/>
    <w:rsid w:val="00A676E4"/>
    <w:rsid w:val="00A80034"/>
    <w:rsid w:val="00AA662D"/>
    <w:rsid w:val="00AA7C21"/>
    <w:rsid w:val="00AB7B25"/>
    <w:rsid w:val="00AE0BEA"/>
    <w:rsid w:val="00B030D5"/>
    <w:rsid w:val="00B046D8"/>
    <w:rsid w:val="00B05299"/>
    <w:rsid w:val="00B154DB"/>
    <w:rsid w:val="00B25FF6"/>
    <w:rsid w:val="00B7529F"/>
    <w:rsid w:val="00B76E20"/>
    <w:rsid w:val="00B97F49"/>
    <w:rsid w:val="00BB1105"/>
    <w:rsid w:val="00BB2CD1"/>
    <w:rsid w:val="00BC0103"/>
    <w:rsid w:val="00BD4D90"/>
    <w:rsid w:val="00BE38D0"/>
    <w:rsid w:val="00BE3D1A"/>
    <w:rsid w:val="00BF2C80"/>
    <w:rsid w:val="00BF774F"/>
    <w:rsid w:val="00C230CF"/>
    <w:rsid w:val="00C31AEF"/>
    <w:rsid w:val="00C31CA2"/>
    <w:rsid w:val="00C42B68"/>
    <w:rsid w:val="00C66E65"/>
    <w:rsid w:val="00C87A5C"/>
    <w:rsid w:val="00C94F8A"/>
    <w:rsid w:val="00CA1A9D"/>
    <w:rsid w:val="00CA2219"/>
    <w:rsid w:val="00CA2ABA"/>
    <w:rsid w:val="00CB26AF"/>
    <w:rsid w:val="00CB5A95"/>
    <w:rsid w:val="00CB7DB4"/>
    <w:rsid w:val="00D04FAD"/>
    <w:rsid w:val="00D06CD7"/>
    <w:rsid w:val="00D14B94"/>
    <w:rsid w:val="00D32C0B"/>
    <w:rsid w:val="00D375AE"/>
    <w:rsid w:val="00D4458B"/>
    <w:rsid w:val="00D6081B"/>
    <w:rsid w:val="00D655F8"/>
    <w:rsid w:val="00D96D55"/>
    <w:rsid w:val="00DA5B0F"/>
    <w:rsid w:val="00DA6CA7"/>
    <w:rsid w:val="00DB1375"/>
    <w:rsid w:val="00DB6354"/>
    <w:rsid w:val="00DB6FB1"/>
    <w:rsid w:val="00DB7336"/>
    <w:rsid w:val="00DD0E7D"/>
    <w:rsid w:val="00DD32B1"/>
    <w:rsid w:val="00DD6A2C"/>
    <w:rsid w:val="00E14698"/>
    <w:rsid w:val="00E259DD"/>
    <w:rsid w:val="00E378CD"/>
    <w:rsid w:val="00E43180"/>
    <w:rsid w:val="00E53355"/>
    <w:rsid w:val="00E55B81"/>
    <w:rsid w:val="00E75451"/>
    <w:rsid w:val="00E85318"/>
    <w:rsid w:val="00E85487"/>
    <w:rsid w:val="00E91D8E"/>
    <w:rsid w:val="00E92AD7"/>
    <w:rsid w:val="00EA4196"/>
    <w:rsid w:val="00EB3C8A"/>
    <w:rsid w:val="00EC0B2B"/>
    <w:rsid w:val="00ED768C"/>
    <w:rsid w:val="00EE2302"/>
    <w:rsid w:val="00EF5EF0"/>
    <w:rsid w:val="00EF6D43"/>
    <w:rsid w:val="00F01644"/>
    <w:rsid w:val="00F01E60"/>
    <w:rsid w:val="00F03A93"/>
    <w:rsid w:val="00F05B95"/>
    <w:rsid w:val="00F1016B"/>
    <w:rsid w:val="00F15B15"/>
    <w:rsid w:val="00F25DB1"/>
    <w:rsid w:val="00F44B8E"/>
    <w:rsid w:val="00F453B2"/>
    <w:rsid w:val="00F61776"/>
    <w:rsid w:val="00F76B85"/>
    <w:rsid w:val="00F83D82"/>
    <w:rsid w:val="00F92C11"/>
    <w:rsid w:val="00F968A8"/>
    <w:rsid w:val="00FA2093"/>
    <w:rsid w:val="00FA789F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3C56F"/>
  <w15:chartTrackingRefBased/>
  <w15:docId w15:val="{2FDF6BC6-0305-8E4C-BFAB-13555D32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03D2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C0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4D2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1</Words>
  <Characters>7464</Characters>
  <Application>Microsoft Office Word</Application>
  <DocSecurity>0</DocSecurity>
  <Lines>62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3</cp:revision>
  <dcterms:created xsi:type="dcterms:W3CDTF">2024-02-21T19:48:00Z</dcterms:created>
  <dcterms:modified xsi:type="dcterms:W3CDTF">2024-02-21T19:49:00Z</dcterms:modified>
</cp:coreProperties>
</file>